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E9EBF0" w14:textId="5F0F543C" w:rsidR="000C793F" w:rsidRDefault="000C793F" w:rsidP="00D17B40">
      <w:pPr>
        <w:rPr>
          <w:rFonts w:cs="Times New Roman"/>
        </w:rPr>
      </w:pPr>
      <w:bookmarkStart w:id="0" w:name="_GoBack"/>
      <w:bookmarkEnd w:id="0"/>
      <w:r w:rsidRPr="0054143C">
        <w:rPr>
          <w:rFonts w:cs="Times New Roman"/>
        </w:rPr>
        <w:t xml:space="preserve">Supplementary </w:t>
      </w:r>
      <w:r>
        <w:rPr>
          <w:rFonts w:cs="Times New Roman"/>
        </w:rPr>
        <w:t>III – Definition of statistics</w:t>
      </w:r>
    </w:p>
    <w:p w14:paraId="70E8F81F" w14:textId="1B3FE1E1" w:rsidR="00917E36" w:rsidRDefault="00F34DB6" w:rsidP="00B0584B">
      <w:pPr>
        <w:rPr>
          <w:rFonts w:cs="Times New Roman"/>
        </w:rPr>
      </w:pPr>
      <w:r w:rsidRPr="00F34DB6">
        <w:rPr>
          <w:rFonts w:cs="Times New Roman"/>
        </w:rPr>
        <w:t>In preparation for the data to be used for the margin recipes the systematic (Σ) and random error (σ) had to be calculated. The data consisting of 3 translational motion (LR, SI and AP) had to be split into the three components. For each component the group mean error (</w:t>
      </w:r>
      <m:oMath>
        <m:r>
          <w:rPr>
            <w:rFonts w:ascii="Cambria Math" w:hAnsi="Cambria Math" w:cs="Times New Roman"/>
          </w:rPr>
          <m:t>m</m:t>
        </m:r>
        <m:r>
          <m:rPr>
            <m:sty m:val="p"/>
          </m:rPr>
          <w:rPr>
            <w:rFonts w:ascii="Cambria Math" w:hAnsi="Cambria Math" w:cs="Times New Roman"/>
          </w:rPr>
          <m:t xml:space="preserve"> =</m:t>
        </m:r>
        <m:d>
          <m:dPr>
            <m:ctrlPr>
              <w:rPr>
                <w:rFonts w:ascii="Cambria Math" w:hAnsi="Cambria Math" w:cs="Times New Roman"/>
              </w:rPr>
            </m:ctrlPr>
          </m:dPr>
          <m:e>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e>
        </m:d>
        <m:r>
          <m:rPr>
            <m:sty m:val="p"/>
          </m:rPr>
          <w:rPr>
            <w:rFonts w:ascii="Cambria Math" w:hAnsi="Cambria Math" w:cs="Times New Roman"/>
          </w:rPr>
          <m:t>/ n</m:t>
        </m:r>
      </m:oMath>
      <w:r w:rsidRPr="00F34DB6">
        <w:rPr>
          <w:rFonts w:cs="Times New Roman"/>
        </w:rPr>
        <w:t>) was determined over all fractions and patients and, subsequently, subtracted from all values. The result of that is the variance (</w:t>
      </w:r>
      <m:oMath>
        <m:r>
          <w:rPr>
            <w:rFonts w:ascii="Cambria Math" w:hAnsi="Cambria Math" w:cs="Times New Roman"/>
          </w:rPr>
          <m:t>var</m:t>
        </m:r>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m:t>m-i</m:t>
            </m:r>
          </m:e>
        </m:d>
      </m:oMath>
      <w:r w:rsidRPr="00F34DB6">
        <w:rPr>
          <w:rFonts w:cs="Times New Roman"/>
        </w:rPr>
        <w:t>). Using the variance, the mean was computed for each patient over all fractions which resulted in the mean of the variance (</w:t>
      </w:r>
      <m:oMath>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var</m:t>
            </m:r>
          </m:sub>
        </m:sSub>
        <m:r>
          <m:rPr>
            <m:sty m:val="p"/>
          </m:rPr>
          <w:rPr>
            <w:rFonts w:ascii="Cambria Math" w:hAnsi="Cambria Math" w:cs="Times New Roman"/>
          </w:rPr>
          <m:t xml:space="preserve"> =</m:t>
        </m:r>
        <m:d>
          <m:dPr>
            <m:ctrlPr>
              <w:rPr>
                <w:rFonts w:ascii="Cambria Math" w:hAnsi="Cambria Math" w:cs="Times New Roman"/>
              </w:rPr>
            </m:ctrlPr>
          </m:dPr>
          <m:e>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var</m:t>
                </m:r>
              </m:e>
              <m:sub>
                <m:r>
                  <w:rPr>
                    <w:rFonts w:ascii="Cambria Math" w:hAnsi="Cambria Math" w:cs="Times New Roman"/>
                  </w:rPr>
                  <m:t>i</m:t>
                </m:r>
              </m:sub>
            </m:sSub>
          </m:e>
        </m:d>
        <m:r>
          <m:rPr>
            <m:sty m:val="p"/>
          </m:rPr>
          <w:rPr>
            <w:rFonts w:ascii="Cambria Math" w:hAnsi="Cambria Math" w:cs="Times New Roman"/>
          </w:rPr>
          <m:t>/ n</m:t>
        </m:r>
      </m:oMath>
      <w:r w:rsidRPr="00F34DB6">
        <w:rPr>
          <w:rFonts w:cs="Times New Roman"/>
        </w:rPr>
        <w:t>). Following to that the standard deviation was taken over all patients to derive the systematic error (∑=√((∑(x-</w:t>
      </w:r>
      <m:oMath>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var</m:t>
            </m:r>
          </m:sub>
        </m:sSub>
      </m:oMath>
      <w:r w:rsidRPr="00F34DB6">
        <w:rPr>
          <w:rFonts w:cs="Times New Roman"/>
        </w:rPr>
        <w:t>)^2)/(n-1))). In order to derive the random error first the variance was subtracted from the mean of the variance for each patient and second the standard deviation was taken over all patients (σ =√((∑(x-</w:t>
      </w:r>
      <m:oMath>
        <m:d>
          <m:dPr>
            <m:ctrlPr>
              <w:rPr>
                <w:rFonts w:ascii="Cambria Math" w:hAnsi="Cambria Math" w:cs="Times New Roman"/>
              </w:rPr>
            </m:ctrlPr>
          </m:dPr>
          <m:e>
            <m:r>
              <m:rPr>
                <m:sty m:val="p"/>
              </m:rPr>
              <w:rPr>
                <w:rFonts w:ascii="Cambria Math" w:hAnsi="Cambria Math" w:cs="Times New Roman"/>
              </w:rPr>
              <m:t>∑(</m:t>
            </m:r>
            <m:r>
              <w:rPr>
                <w:rFonts w:ascii="Cambria Math" w:hAnsi="Cambria Math" w:cs="Times New Roman"/>
              </w:rPr>
              <m:t>var</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var</m:t>
                </m:r>
              </m:sub>
            </m:sSub>
          </m:e>
        </m:d>
      </m:oMath>
      <w:r w:rsidRPr="00F34DB6">
        <w:rPr>
          <w:rFonts w:cs="Times New Roman"/>
        </w:rPr>
        <w:t>)^2)/(n-1))).</w:t>
      </w:r>
    </w:p>
    <w:sectPr w:rsidR="00917E36" w:rsidSect="00662CDF">
      <w:footerReference w:type="default" r:id="rId8"/>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6CD697" w14:textId="77777777" w:rsidR="006903FC" w:rsidRDefault="006903FC" w:rsidP="00686DF1">
      <w:pPr>
        <w:spacing w:after="0" w:line="240" w:lineRule="auto"/>
      </w:pPr>
      <w:r>
        <w:separator/>
      </w:r>
    </w:p>
  </w:endnote>
  <w:endnote w:type="continuationSeparator" w:id="0">
    <w:p w14:paraId="65576759" w14:textId="77777777" w:rsidR="006903FC" w:rsidRDefault="006903FC" w:rsidP="00686D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32620"/>
      <w:docPartObj>
        <w:docPartGallery w:val="Page Numbers (Bottom of Page)"/>
        <w:docPartUnique/>
      </w:docPartObj>
    </w:sdtPr>
    <w:sdtEndPr/>
    <w:sdtContent>
      <w:p w14:paraId="3B4D7BC8" w14:textId="6CE21981" w:rsidR="006903FC" w:rsidRDefault="006903FC">
        <w:pPr>
          <w:pStyle w:val="Footer"/>
          <w:jc w:val="right"/>
        </w:pPr>
        <w:r>
          <w:fldChar w:fldCharType="begin"/>
        </w:r>
        <w:r>
          <w:instrText>PAGE   \* MERGEFORMAT</w:instrText>
        </w:r>
        <w:r>
          <w:fldChar w:fldCharType="separate"/>
        </w:r>
        <w:r w:rsidR="003345C5" w:rsidRPr="003345C5">
          <w:rPr>
            <w:noProof/>
            <w:lang w:val="de-DE"/>
          </w:rPr>
          <w:t>1</w:t>
        </w:r>
        <w:r>
          <w:fldChar w:fldCharType="end"/>
        </w:r>
      </w:p>
    </w:sdtContent>
  </w:sdt>
  <w:p w14:paraId="26928E63" w14:textId="77777777" w:rsidR="006903FC" w:rsidRDefault="006903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FAE4E1" w14:textId="77777777" w:rsidR="006903FC" w:rsidRDefault="006903FC" w:rsidP="00686DF1">
      <w:pPr>
        <w:spacing w:after="0" w:line="240" w:lineRule="auto"/>
      </w:pPr>
      <w:r>
        <w:separator/>
      </w:r>
    </w:p>
  </w:footnote>
  <w:footnote w:type="continuationSeparator" w:id="0">
    <w:p w14:paraId="3169C40A" w14:textId="77777777" w:rsidR="006903FC" w:rsidRDefault="006903FC" w:rsidP="00686D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F30BB9"/>
    <w:multiLevelType w:val="hybridMultilevel"/>
    <w:tmpl w:val="AB64CF0C"/>
    <w:lvl w:ilvl="0" w:tplc="CC324864">
      <w:start w:val="1"/>
      <w:numFmt w:val="lowerLetter"/>
      <w:lvlText w:val="(%1)"/>
      <w:lvlJc w:val="left"/>
      <w:pPr>
        <w:ind w:left="1068" w:hanging="360"/>
      </w:pPr>
      <w:rPr>
        <w:rFonts w:hint="default"/>
      </w:rPr>
    </w:lvl>
    <w:lvl w:ilvl="1" w:tplc="0C090019" w:tentative="1">
      <w:start w:val="1"/>
      <w:numFmt w:val="lowerLetter"/>
      <w:lvlText w:val="%2."/>
      <w:lvlJc w:val="left"/>
      <w:pPr>
        <w:ind w:left="1788" w:hanging="360"/>
      </w:pPr>
    </w:lvl>
    <w:lvl w:ilvl="2" w:tplc="0C09001B" w:tentative="1">
      <w:start w:val="1"/>
      <w:numFmt w:val="lowerRoman"/>
      <w:lvlText w:val="%3."/>
      <w:lvlJc w:val="right"/>
      <w:pPr>
        <w:ind w:left="2508" w:hanging="180"/>
      </w:pPr>
    </w:lvl>
    <w:lvl w:ilvl="3" w:tplc="0C09000F" w:tentative="1">
      <w:start w:val="1"/>
      <w:numFmt w:val="decimal"/>
      <w:lvlText w:val="%4."/>
      <w:lvlJc w:val="left"/>
      <w:pPr>
        <w:ind w:left="3228" w:hanging="360"/>
      </w:pPr>
    </w:lvl>
    <w:lvl w:ilvl="4" w:tplc="0C090019" w:tentative="1">
      <w:start w:val="1"/>
      <w:numFmt w:val="lowerLetter"/>
      <w:lvlText w:val="%5."/>
      <w:lvlJc w:val="left"/>
      <w:pPr>
        <w:ind w:left="3948" w:hanging="360"/>
      </w:pPr>
    </w:lvl>
    <w:lvl w:ilvl="5" w:tplc="0C09001B" w:tentative="1">
      <w:start w:val="1"/>
      <w:numFmt w:val="lowerRoman"/>
      <w:lvlText w:val="%6."/>
      <w:lvlJc w:val="right"/>
      <w:pPr>
        <w:ind w:left="4668" w:hanging="180"/>
      </w:pPr>
    </w:lvl>
    <w:lvl w:ilvl="6" w:tplc="0C09000F" w:tentative="1">
      <w:start w:val="1"/>
      <w:numFmt w:val="decimal"/>
      <w:lvlText w:val="%7."/>
      <w:lvlJc w:val="left"/>
      <w:pPr>
        <w:ind w:left="5388" w:hanging="360"/>
      </w:pPr>
    </w:lvl>
    <w:lvl w:ilvl="7" w:tplc="0C090019" w:tentative="1">
      <w:start w:val="1"/>
      <w:numFmt w:val="lowerLetter"/>
      <w:lvlText w:val="%8."/>
      <w:lvlJc w:val="left"/>
      <w:pPr>
        <w:ind w:left="6108" w:hanging="360"/>
      </w:pPr>
    </w:lvl>
    <w:lvl w:ilvl="8" w:tplc="0C09001B" w:tentative="1">
      <w:start w:val="1"/>
      <w:numFmt w:val="lowerRoman"/>
      <w:lvlText w:val="%9."/>
      <w:lvlJc w:val="right"/>
      <w:pPr>
        <w:ind w:left="6828" w:hanging="180"/>
      </w:pPr>
    </w:lvl>
  </w:abstractNum>
  <w:abstractNum w:abstractNumId="1" w15:restartNumberingAfterBreak="0">
    <w:nsid w:val="11DD788F"/>
    <w:multiLevelType w:val="hybridMultilevel"/>
    <w:tmpl w:val="99CA5E8A"/>
    <w:lvl w:ilvl="0" w:tplc="786EB216">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0772D1C"/>
    <w:multiLevelType w:val="hybridMultilevel"/>
    <w:tmpl w:val="A5C043CE"/>
    <w:lvl w:ilvl="0" w:tplc="8348DB22">
      <w:start w:val="1"/>
      <w:numFmt w:val="bullet"/>
      <w:lvlText w:val=""/>
      <w:lvlJc w:val="left"/>
      <w:pPr>
        <w:tabs>
          <w:tab w:val="num" w:pos="720"/>
        </w:tabs>
        <w:ind w:left="720" w:hanging="360"/>
      </w:pPr>
      <w:rPr>
        <w:rFonts w:ascii="Wingdings" w:hAnsi="Wingdings" w:hint="default"/>
      </w:rPr>
    </w:lvl>
    <w:lvl w:ilvl="1" w:tplc="2EEC59C8">
      <w:start w:val="1"/>
      <w:numFmt w:val="bullet"/>
      <w:lvlText w:val=""/>
      <w:lvlJc w:val="left"/>
      <w:pPr>
        <w:tabs>
          <w:tab w:val="num" w:pos="1440"/>
        </w:tabs>
        <w:ind w:left="1440" w:hanging="360"/>
      </w:pPr>
      <w:rPr>
        <w:rFonts w:ascii="Wingdings" w:hAnsi="Wingdings" w:hint="default"/>
      </w:rPr>
    </w:lvl>
    <w:lvl w:ilvl="2" w:tplc="AFE20FD2">
      <w:start w:val="2426"/>
      <w:numFmt w:val="bullet"/>
      <w:lvlText w:val=""/>
      <w:lvlJc w:val="left"/>
      <w:pPr>
        <w:tabs>
          <w:tab w:val="num" w:pos="2160"/>
        </w:tabs>
        <w:ind w:left="2160" w:hanging="360"/>
      </w:pPr>
      <w:rPr>
        <w:rFonts w:ascii="Wingdings" w:hAnsi="Wingdings" w:hint="default"/>
      </w:rPr>
    </w:lvl>
    <w:lvl w:ilvl="3" w:tplc="6B40179A" w:tentative="1">
      <w:start w:val="1"/>
      <w:numFmt w:val="bullet"/>
      <w:lvlText w:val=""/>
      <w:lvlJc w:val="left"/>
      <w:pPr>
        <w:tabs>
          <w:tab w:val="num" w:pos="2880"/>
        </w:tabs>
        <w:ind w:left="2880" w:hanging="360"/>
      </w:pPr>
      <w:rPr>
        <w:rFonts w:ascii="Wingdings" w:hAnsi="Wingdings" w:hint="default"/>
      </w:rPr>
    </w:lvl>
    <w:lvl w:ilvl="4" w:tplc="CC962D3A" w:tentative="1">
      <w:start w:val="1"/>
      <w:numFmt w:val="bullet"/>
      <w:lvlText w:val=""/>
      <w:lvlJc w:val="left"/>
      <w:pPr>
        <w:tabs>
          <w:tab w:val="num" w:pos="3600"/>
        </w:tabs>
        <w:ind w:left="3600" w:hanging="360"/>
      </w:pPr>
      <w:rPr>
        <w:rFonts w:ascii="Wingdings" w:hAnsi="Wingdings" w:hint="default"/>
      </w:rPr>
    </w:lvl>
    <w:lvl w:ilvl="5" w:tplc="7DACBD4A" w:tentative="1">
      <w:start w:val="1"/>
      <w:numFmt w:val="bullet"/>
      <w:lvlText w:val=""/>
      <w:lvlJc w:val="left"/>
      <w:pPr>
        <w:tabs>
          <w:tab w:val="num" w:pos="4320"/>
        </w:tabs>
        <w:ind w:left="4320" w:hanging="360"/>
      </w:pPr>
      <w:rPr>
        <w:rFonts w:ascii="Wingdings" w:hAnsi="Wingdings" w:hint="default"/>
      </w:rPr>
    </w:lvl>
    <w:lvl w:ilvl="6" w:tplc="4126A37A" w:tentative="1">
      <w:start w:val="1"/>
      <w:numFmt w:val="bullet"/>
      <w:lvlText w:val=""/>
      <w:lvlJc w:val="left"/>
      <w:pPr>
        <w:tabs>
          <w:tab w:val="num" w:pos="5040"/>
        </w:tabs>
        <w:ind w:left="5040" w:hanging="360"/>
      </w:pPr>
      <w:rPr>
        <w:rFonts w:ascii="Wingdings" w:hAnsi="Wingdings" w:hint="default"/>
      </w:rPr>
    </w:lvl>
    <w:lvl w:ilvl="7" w:tplc="1540B26E" w:tentative="1">
      <w:start w:val="1"/>
      <w:numFmt w:val="bullet"/>
      <w:lvlText w:val=""/>
      <w:lvlJc w:val="left"/>
      <w:pPr>
        <w:tabs>
          <w:tab w:val="num" w:pos="5760"/>
        </w:tabs>
        <w:ind w:left="5760" w:hanging="360"/>
      </w:pPr>
      <w:rPr>
        <w:rFonts w:ascii="Wingdings" w:hAnsi="Wingdings" w:hint="default"/>
      </w:rPr>
    </w:lvl>
    <w:lvl w:ilvl="8" w:tplc="A0F08614"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E1A5A08"/>
    <w:multiLevelType w:val="hybridMultilevel"/>
    <w:tmpl w:val="98C42B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79A221D"/>
    <w:multiLevelType w:val="hybridMultilevel"/>
    <w:tmpl w:val="B8984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38F777C"/>
    <w:multiLevelType w:val="multilevel"/>
    <w:tmpl w:val="40B83EB6"/>
    <w:lvl w:ilvl="0">
      <w:start w:val="1"/>
      <w:numFmt w:val="upperRoman"/>
      <w:lvlText w:val="%1."/>
      <w:lvlJc w:val="left"/>
      <w:pPr>
        <w:ind w:left="0" w:firstLine="0"/>
      </w:pPr>
    </w:lvl>
    <w:lvl w:ilvl="1">
      <w:start w:val="1"/>
      <w:numFmt w:val="upperLetter"/>
      <w:lvlText w:val="%2."/>
      <w:lvlJc w:val="left"/>
      <w:pPr>
        <w:ind w:left="0" w:firstLine="0"/>
      </w:pPr>
      <w:rPr>
        <w:b/>
      </w:r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num w:numId="1">
    <w:abstractNumId w:val="4"/>
  </w:num>
  <w:num w:numId="2">
    <w:abstractNumId w:val="2"/>
  </w:num>
  <w:num w:numId="3">
    <w:abstractNumId w:val="1"/>
  </w:num>
  <w:num w:numId="4">
    <w:abstractNumId w:val="3"/>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42F0"/>
    <w:rsid w:val="00003856"/>
    <w:rsid w:val="00004103"/>
    <w:rsid w:val="00006381"/>
    <w:rsid w:val="000074F6"/>
    <w:rsid w:val="00014678"/>
    <w:rsid w:val="00014846"/>
    <w:rsid w:val="00014B54"/>
    <w:rsid w:val="00015172"/>
    <w:rsid w:val="0002114A"/>
    <w:rsid w:val="00022286"/>
    <w:rsid w:val="00022554"/>
    <w:rsid w:val="00024EEC"/>
    <w:rsid w:val="0002571D"/>
    <w:rsid w:val="00026E00"/>
    <w:rsid w:val="00027059"/>
    <w:rsid w:val="000276B0"/>
    <w:rsid w:val="00032D62"/>
    <w:rsid w:val="000332E9"/>
    <w:rsid w:val="000341C0"/>
    <w:rsid w:val="00036196"/>
    <w:rsid w:val="00036CD5"/>
    <w:rsid w:val="00040FC9"/>
    <w:rsid w:val="00046D26"/>
    <w:rsid w:val="00046DEC"/>
    <w:rsid w:val="00047792"/>
    <w:rsid w:val="00047902"/>
    <w:rsid w:val="000501D0"/>
    <w:rsid w:val="00050BD2"/>
    <w:rsid w:val="000518D1"/>
    <w:rsid w:val="00056AFC"/>
    <w:rsid w:val="00060CD7"/>
    <w:rsid w:val="00064DC4"/>
    <w:rsid w:val="0006515C"/>
    <w:rsid w:val="000653E6"/>
    <w:rsid w:val="00065BD6"/>
    <w:rsid w:val="00065FFC"/>
    <w:rsid w:val="00066390"/>
    <w:rsid w:val="000675E4"/>
    <w:rsid w:val="00071497"/>
    <w:rsid w:val="00071AB1"/>
    <w:rsid w:val="00073920"/>
    <w:rsid w:val="0007469D"/>
    <w:rsid w:val="000755D3"/>
    <w:rsid w:val="00075619"/>
    <w:rsid w:val="00075EEA"/>
    <w:rsid w:val="000771F0"/>
    <w:rsid w:val="00080721"/>
    <w:rsid w:val="000809AC"/>
    <w:rsid w:val="00081433"/>
    <w:rsid w:val="00082542"/>
    <w:rsid w:val="00082910"/>
    <w:rsid w:val="00082D45"/>
    <w:rsid w:val="00085B30"/>
    <w:rsid w:val="00091DAD"/>
    <w:rsid w:val="000965DE"/>
    <w:rsid w:val="000A0A8D"/>
    <w:rsid w:val="000A6686"/>
    <w:rsid w:val="000B0097"/>
    <w:rsid w:val="000B1626"/>
    <w:rsid w:val="000B303B"/>
    <w:rsid w:val="000B3046"/>
    <w:rsid w:val="000B3E1A"/>
    <w:rsid w:val="000B44FD"/>
    <w:rsid w:val="000B49B6"/>
    <w:rsid w:val="000B4CCE"/>
    <w:rsid w:val="000B5686"/>
    <w:rsid w:val="000B5D1D"/>
    <w:rsid w:val="000B6FCC"/>
    <w:rsid w:val="000B71B6"/>
    <w:rsid w:val="000B7803"/>
    <w:rsid w:val="000C1E1B"/>
    <w:rsid w:val="000C6122"/>
    <w:rsid w:val="000C6612"/>
    <w:rsid w:val="000C6FCD"/>
    <w:rsid w:val="000C7075"/>
    <w:rsid w:val="000C793F"/>
    <w:rsid w:val="000D1D9D"/>
    <w:rsid w:val="000D2227"/>
    <w:rsid w:val="000D26E1"/>
    <w:rsid w:val="000D2BC3"/>
    <w:rsid w:val="000D5078"/>
    <w:rsid w:val="000D5FCD"/>
    <w:rsid w:val="000E0290"/>
    <w:rsid w:val="000E195E"/>
    <w:rsid w:val="000E1EE9"/>
    <w:rsid w:val="000E330D"/>
    <w:rsid w:val="000E3AAE"/>
    <w:rsid w:val="000E569A"/>
    <w:rsid w:val="000E5D8D"/>
    <w:rsid w:val="000E678A"/>
    <w:rsid w:val="000F242F"/>
    <w:rsid w:val="000F25EF"/>
    <w:rsid w:val="000F2D3E"/>
    <w:rsid w:val="000F7867"/>
    <w:rsid w:val="001020B5"/>
    <w:rsid w:val="001022B8"/>
    <w:rsid w:val="0010416F"/>
    <w:rsid w:val="00104750"/>
    <w:rsid w:val="00104D3B"/>
    <w:rsid w:val="00104FAB"/>
    <w:rsid w:val="00106732"/>
    <w:rsid w:val="00106E00"/>
    <w:rsid w:val="00107D29"/>
    <w:rsid w:val="00111D9E"/>
    <w:rsid w:val="00111EC9"/>
    <w:rsid w:val="00113A5D"/>
    <w:rsid w:val="0011419C"/>
    <w:rsid w:val="00114422"/>
    <w:rsid w:val="0011524D"/>
    <w:rsid w:val="00116A78"/>
    <w:rsid w:val="00116AA3"/>
    <w:rsid w:val="0012278A"/>
    <w:rsid w:val="0012285D"/>
    <w:rsid w:val="00122D85"/>
    <w:rsid w:val="001245B6"/>
    <w:rsid w:val="00124DE9"/>
    <w:rsid w:val="00126F9B"/>
    <w:rsid w:val="001273BB"/>
    <w:rsid w:val="001308AE"/>
    <w:rsid w:val="0013530D"/>
    <w:rsid w:val="00136225"/>
    <w:rsid w:val="001448A6"/>
    <w:rsid w:val="00145250"/>
    <w:rsid w:val="00146D3A"/>
    <w:rsid w:val="001523C7"/>
    <w:rsid w:val="00154D59"/>
    <w:rsid w:val="00155437"/>
    <w:rsid w:val="001559AF"/>
    <w:rsid w:val="00155B68"/>
    <w:rsid w:val="001572CF"/>
    <w:rsid w:val="00161DBF"/>
    <w:rsid w:val="00164926"/>
    <w:rsid w:val="00164CC6"/>
    <w:rsid w:val="001650B8"/>
    <w:rsid w:val="0016575D"/>
    <w:rsid w:val="001705D6"/>
    <w:rsid w:val="00173041"/>
    <w:rsid w:val="00173693"/>
    <w:rsid w:val="00175C14"/>
    <w:rsid w:val="0017731D"/>
    <w:rsid w:val="00177ABA"/>
    <w:rsid w:val="00177B65"/>
    <w:rsid w:val="00180352"/>
    <w:rsid w:val="00180607"/>
    <w:rsid w:val="00181D8E"/>
    <w:rsid w:val="00184E9F"/>
    <w:rsid w:val="001850F8"/>
    <w:rsid w:val="00190B72"/>
    <w:rsid w:val="001913F8"/>
    <w:rsid w:val="001927A4"/>
    <w:rsid w:val="001939A8"/>
    <w:rsid w:val="00194610"/>
    <w:rsid w:val="00196F96"/>
    <w:rsid w:val="001A13D0"/>
    <w:rsid w:val="001A4173"/>
    <w:rsid w:val="001A4EBC"/>
    <w:rsid w:val="001A5721"/>
    <w:rsid w:val="001A622B"/>
    <w:rsid w:val="001A66DE"/>
    <w:rsid w:val="001A7A20"/>
    <w:rsid w:val="001B126A"/>
    <w:rsid w:val="001B17F1"/>
    <w:rsid w:val="001B43B0"/>
    <w:rsid w:val="001C0630"/>
    <w:rsid w:val="001C2444"/>
    <w:rsid w:val="001C3564"/>
    <w:rsid w:val="001C4514"/>
    <w:rsid w:val="001C4856"/>
    <w:rsid w:val="001C5D77"/>
    <w:rsid w:val="001C5FDD"/>
    <w:rsid w:val="001C70D0"/>
    <w:rsid w:val="001D2788"/>
    <w:rsid w:val="001D3CB5"/>
    <w:rsid w:val="001D451D"/>
    <w:rsid w:val="001D48AB"/>
    <w:rsid w:val="001D4B27"/>
    <w:rsid w:val="001D5799"/>
    <w:rsid w:val="001D74D6"/>
    <w:rsid w:val="001D7FFE"/>
    <w:rsid w:val="001E0C17"/>
    <w:rsid w:val="001E3E4D"/>
    <w:rsid w:val="001E4616"/>
    <w:rsid w:val="001E4BB9"/>
    <w:rsid w:val="001E5220"/>
    <w:rsid w:val="001E590A"/>
    <w:rsid w:val="001E6479"/>
    <w:rsid w:val="001F0CBC"/>
    <w:rsid w:val="001F2FDA"/>
    <w:rsid w:val="001F4A98"/>
    <w:rsid w:val="001F4AB3"/>
    <w:rsid w:val="001F53EC"/>
    <w:rsid w:val="001F627C"/>
    <w:rsid w:val="001F77E2"/>
    <w:rsid w:val="00210CC7"/>
    <w:rsid w:val="00214B3D"/>
    <w:rsid w:val="002157C0"/>
    <w:rsid w:val="00215FF7"/>
    <w:rsid w:val="002167AB"/>
    <w:rsid w:val="00217BC3"/>
    <w:rsid w:val="00217D0E"/>
    <w:rsid w:val="00220DC6"/>
    <w:rsid w:val="00221AA6"/>
    <w:rsid w:val="00221F5C"/>
    <w:rsid w:val="0022260D"/>
    <w:rsid w:val="002228D2"/>
    <w:rsid w:val="00223153"/>
    <w:rsid w:val="002240A9"/>
    <w:rsid w:val="0022465A"/>
    <w:rsid w:val="00227ACB"/>
    <w:rsid w:val="002307AB"/>
    <w:rsid w:val="002317EC"/>
    <w:rsid w:val="00231C54"/>
    <w:rsid w:val="00232C75"/>
    <w:rsid w:val="00233656"/>
    <w:rsid w:val="00233F01"/>
    <w:rsid w:val="0023589C"/>
    <w:rsid w:val="0024127B"/>
    <w:rsid w:val="00243A5B"/>
    <w:rsid w:val="00244A0C"/>
    <w:rsid w:val="00247A70"/>
    <w:rsid w:val="002516C4"/>
    <w:rsid w:val="00254C85"/>
    <w:rsid w:val="002577B7"/>
    <w:rsid w:val="00257ACB"/>
    <w:rsid w:val="00260165"/>
    <w:rsid w:val="002617FB"/>
    <w:rsid w:val="00261CB9"/>
    <w:rsid w:val="00261EC4"/>
    <w:rsid w:val="002643BD"/>
    <w:rsid w:val="002645BE"/>
    <w:rsid w:val="0026546E"/>
    <w:rsid w:val="00266BF7"/>
    <w:rsid w:val="00266BFD"/>
    <w:rsid w:val="00267AC2"/>
    <w:rsid w:val="0027117E"/>
    <w:rsid w:val="002712F7"/>
    <w:rsid w:val="002726D9"/>
    <w:rsid w:val="00273F38"/>
    <w:rsid w:val="0027479E"/>
    <w:rsid w:val="00275251"/>
    <w:rsid w:val="00276273"/>
    <w:rsid w:val="00276623"/>
    <w:rsid w:val="00276DAF"/>
    <w:rsid w:val="0028032F"/>
    <w:rsid w:val="002808FD"/>
    <w:rsid w:val="0028197E"/>
    <w:rsid w:val="00284B47"/>
    <w:rsid w:val="00286D91"/>
    <w:rsid w:val="00290D3A"/>
    <w:rsid w:val="00291ACC"/>
    <w:rsid w:val="0029371F"/>
    <w:rsid w:val="00294669"/>
    <w:rsid w:val="00294A1A"/>
    <w:rsid w:val="002959BB"/>
    <w:rsid w:val="00296EA3"/>
    <w:rsid w:val="002A0EDC"/>
    <w:rsid w:val="002A10DC"/>
    <w:rsid w:val="002A1592"/>
    <w:rsid w:val="002A5227"/>
    <w:rsid w:val="002A5F93"/>
    <w:rsid w:val="002A632D"/>
    <w:rsid w:val="002A6E1C"/>
    <w:rsid w:val="002A7008"/>
    <w:rsid w:val="002B00BD"/>
    <w:rsid w:val="002B1FB6"/>
    <w:rsid w:val="002B2C27"/>
    <w:rsid w:val="002B4302"/>
    <w:rsid w:val="002B519A"/>
    <w:rsid w:val="002B7C7A"/>
    <w:rsid w:val="002B7C80"/>
    <w:rsid w:val="002C2F9A"/>
    <w:rsid w:val="002C3C3E"/>
    <w:rsid w:val="002C4061"/>
    <w:rsid w:val="002C55ED"/>
    <w:rsid w:val="002C5B74"/>
    <w:rsid w:val="002C610B"/>
    <w:rsid w:val="002C6C15"/>
    <w:rsid w:val="002C7449"/>
    <w:rsid w:val="002D04E3"/>
    <w:rsid w:val="002D2802"/>
    <w:rsid w:val="002D2863"/>
    <w:rsid w:val="002D2BD7"/>
    <w:rsid w:val="002D3181"/>
    <w:rsid w:val="002D7950"/>
    <w:rsid w:val="002E0299"/>
    <w:rsid w:val="002E2070"/>
    <w:rsid w:val="002E25D1"/>
    <w:rsid w:val="002E2DBE"/>
    <w:rsid w:val="002E32FA"/>
    <w:rsid w:val="002E71C0"/>
    <w:rsid w:val="002E744B"/>
    <w:rsid w:val="002E75CE"/>
    <w:rsid w:val="002F05C2"/>
    <w:rsid w:val="002F0949"/>
    <w:rsid w:val="002F38FD"/>
    <w:rsid w:val="002F4EE9"/>
    <w:rsid w:val="002F7018"/>
    <w:rsid w:val="002F75B4"/>
    <w:rsid w:val="002F7970"/>
    <w:rsid w:val="003038AE"/>
    <w:rsid w:val="00303D77"/>
    <w:rsid w:val="0030632B"/>
    <w:rsid w:val="00310CC8"/>
    <w:rsid w:val="00311E98"/>
    <w:rsid w:val="00311FC8"/>
    <w:rsid w:val="00312254"/>
    <w:rsid w:val="00313CA9"/>
    <w:rsid w:val="00316858"/>
    <w:rsid w:val="003200AE"/>
    <w:rsid w:val="00323A9B"/>
    <w:rsid w:val="00325932"/>
    <w:rsid w:val="00326411"/>
    <w:rsid w:val="003264C0"/>
    <w:rsid w:val="003301C1"/>
    <w:rsid w:val="00330338"/>
    <w:rsid w:val="00332095"/>
    <w:rsid w:val="003329EE"/>
    <w:rsid w:val="003345C5"/>
    <w:rsid w:val="00334B9D"/>
    <w:rsid w:val="00337B9F"/>
    <w:rsid w:val="00337EC3"/>
    <w:rsid w:val="00340A1A"/>
    <w:rsid w:val="0034155B"/>
    <w:rsid w:val="003506E6"/>
    <w:rsid w:val="003523A4"/>
    <w:rsid w:val="00352828"/>
    <w:rsid w:val="00352C00"/>
    <w:rsid w:val="00353388"/>
    <w:rsid w:val="00353BBA"/>
    <w:rsid w:val="00355BF1"/>
    <w:rsid w:val="00355E54"/>
    <w:rsid w:val="00357D6E"/>
    <w:rsid w:val="00360389"/>
    <w:rsid w:val="00361FA1"/>
    <w:rsid w:val="00363FF3"/>
    <w:rsid w:val="00364796"/>
    <w:rsid w:val="00366EFD"/>
    <w:rsid w:val="003703FD"/>
    <w:rsid w:val="0037061A"/>
    <w:rsid w:val="00375751"/>
    <w:rsid w:val="003760F1"/>
    <w:rsid w:val="003768E7"/>
    <w:rsid w:val="003772B5"/>
    <w:rsid w:val="00377A07"/>
    <w:rsid w:val="003806EE"/>
    <w:rsid w:val="00382500"/>
    <w:rsid w:val="003858B6"/>
    <w:rsid w:val="00386C16"/>
    <w:rsid w:val="0038712F"/>
    <w:rsid w:val="003873C8"/>
    <w:rsid w:val="00390144"/>
    <w:rsid w:val="00390693"/>
    <w:rsid w:val="00390ACA"/>
    <w:rsid w:val="0039268D"/>
    <w:rsid w:val="0039539A"/>
    <w:rsid w:val="00397C71"/>
    <w:rsid w:val="003A063B"/>
    <w:rsid w:val="003A1152"/>
    <w:rsid w:val="003A3FCA"/>
    <w:rsid w:val="003A46A8"/>
    <w:rsid w:val="003A4B00"/>
    <w:rsid w:val="003A4D2F"/>
    <w:rsid w:val="003A51AF"/>
    <w:rsid w:val="003B0FEE"/>
    <w:rsid w:val="003B26F6"/>
    <w:rsid w:val="003B3EEF"/>
    <w:rsid w:val="003B46D6"/>
    <w:rsid w:val="003B4BB8"/>
    <w:rsid w:val="003B51DD"/>
    <w:rsid w:val="003B5933"/>
    <w:rsid w:val="003B60DF"/>
    <w:rsid w:val="003B6448"/>
    <w:rsid w:val="003B6990"/>
    <w:rsid w:val="003B73F1"/>
    <w:rsid w:val="003B7479"/>
    <w:rsid w:val="003B798D"/>
    <w:rsid w:val="003B79DA"/>
    <w:rsid w:val="003C28EB"/>
    <w:rsid w:val="003C52F8"/>
    <w:rsid w:val="003C5B3D"/>
    <w:rsid w:val="003C66E4"/>
    <w:rsid w:val="003C67DA"/>
    <w:rsid w:val="003C6DF1"/>
    <w:rsid w:val="003C784F"/>
    <w:rsid w:val="003D268E"/>
    <w:rsid w:val="003D29A6"/>
    <w:rsid w:val="003D39C0"/>
    <w:rsid w:val="003D4F20"/>
    <w:rsid w:val="003D7E98"/>
    <w:rsid w:val="003E0397"/>
    <w:rsid w:val="003E1BFE"/>
    <w:rsid w:val="003E2CDE"/>
    <w:rsid w:val="003E3610"/>
    <w:rsid w:val="003E40B5"/>
    <w:rsid w:val="003E4B58"/>
    <w:rsid w:val="003E5B36"/>
    <w:rsid w:val="003E6175"/>
    <w:rsid w:val="003E65C4"/>
    <w:rsid w:val="003E6D8C"/>
    <w:rsid w:val="003F32CC"/>
    <w:rsid w:val="003F386E"/>
    <w:rsid w:val="003F6808"/>
    <w:rsid w:val="003F6BB3"/>
    <w:rsid w:val="003F6DF5"/>
    <w:rsid w:val="004003C8"/>
    <w:rsid w:val="00403D3C"/>
    <w:rsid w:val="00406037"/>
    <w:rsid w:val="00407145"/>
    <w:rsid w:val="00407719"/>
    <w:rsid w:val="00407A06"/>
    <w:rsid w:val="00407CB2"/>
    <w:rsid w:val="00407CD9"/>
    <w:rsid w:val="00412453"/>
    <w:rsid w:val="00412DE0"/>
    <w:rsid w:val="004136EC"/>
    <w:rsid w:val="00413950"/>
    <w:rsid w:val="004147D2"/>
    <w:rsid w:val="00414DE8"/>
    <w:rsid w:val="00415DB0"/>
    <w:rsid w:val="00416DBE"/>
    <w:rsid w:val="00420372"/>
    <w:rsid w:val="00420B7F"/>
    <w:rsid w:val="00423EDE"/>
    <w:rsid w:val="0042404D"/>
    <w:rsid w:val="00426586"/>
    <w:rsid w:val="00431B1D"/>
    <w:rsid w:val="00431C26"/>
    <w:rsid w:val="0043250D"/>
    <w:rsid w:val="00434B3B"/>
    <w:rsid w:val="00436929"/>
    <w:rsid w:val="00436AFC"/>
    <w:rsid w:val="0044083C"/>
    <w:rsid w:val="00440A5C"/>
    <w:rsid w:val="004421EB"/>
    <w:rsid w:val="00442731"/>
    <w:rsid w:val="004428E9"/>
    <w:rsid w:val="004433B5"/>
    <w:rsid w:val="00443FD2"/>
    <w:rsid w:val="00445B91"/>
    <w:rsid w:val="00445C2C"/>
    <w:rsid w:val="00445C84"/>
    <w:rsid w:val="00445F2D"/>
    <w:rsid w:val="0044717C"/>
    <w:rsid w:val="004479F8"/>
    <w:rsid w:val="00450AF7"/>
    <w:rsid w:val="004533CA"/>
    <w:rsid w:val="00453CCC"/>
    <w:rsid w:val="0045526D"/>
    <w:rsid w:val="00455544"/>
    <w:rsid w:val="00456104"/>
    <w:rsid w:val="0045676D"/>
    <w:rsid w:val="00461BC8"/>
    <w:rsid w:val="00461E6D"/>
    <w:rsid w:val="00461FFD"/>
    <w:rsid w:val="004648B7"/>
    <w:rsid w:val="004658A0"/>
    <w:rsid w:val="00465B49"/>
    <w:rsid w:val="00466612"/>
    <w:rsid w:val="00467342"/>
    <w:rsid w:val="0047041C"/>
    <w:rsid w:val="004711A8"/>
    <w:rsid w:val="00471A97"/>
    <w:rsid w:val="004729D1"/>
    <w:rsid w:val="00475F3B"/>
    <w:rsid w:val="004762FE"/>
    <w:rsid w:val="004766D4"/>
    <w:rsid w:val="0048015C"/>
    <w:rsid w:val="00481371"/>
    <w:rsid w:val="004823FA"/>
    <w:rsid w:val="0048435E"/>
    <w:rsid w:val="00484D78"/>
    <w:rsid w:val="004858AF"/>
    <w:rsid w:val="0049604F"/>
    <w:rsid w:val="0049609B"/>
    <w:rsid w:val="004A0EF0"/>
    <w:rsid w:val="004A115D"/>
    <w:rsid w:val="004A2DB9"/>
    <w:rsid w:val="004A3B44"/>
    <w:rsid w:val="004A42F0"/>
    <w:rsid w:val="004A444E"/>
    <w:rsid w:val="004A64BB"/>
    <w:rsid w:val="004A6C79"/>
    <w:rsid w:val="004A7013"/>
    <w:rsid w:val="004B1630"/>
    <w:rsid w:val="004B3FBC"/>
    <w:rsid w:val="004C0F5C"/>
    <w:rsid w:val="004C12CA"/>
    <w:rsid w:val="004C1F5F"/>
    <w:rsid w:val="004C3091"/>
    <w:rsid w:val="004C3464"/>
    <w:rsid w:val="004C3802"/>
    <w:rsid w:val="004C3C8A"/>
    <w:rsid w:val="004C3F48"/>
    <w:rsid w:val="004C40BF"/>
    <w:rsid w:val="004C5561"/>
    <w:rsid w:val="004C5AA0"/>
    <w:rsid w:val="004C7E5B"/>
    <w:rsid w:val="004D0696"/>
    <w:rsid w:val="004D0E10"/>
    <w:rsid w:val="004D2101"/>
    <w:rsid w:val="004D28B2"/>
    <w:rsid w:val="004D311D"/>
    <w:rsid w:val="004D3999"/>
    <w:rsid w:val="004D3B15"/>
    <w:rsid w:val="004D5BA3"/>
    <w:rsid w:val="004D6286"/>
    <w:rsid w:val="004D66BA"/>
    <w:rsid w:val="004E1506"/>
    <w:rsid w:val="004E3D5D"/>
    <w:rsid w:val="004F01F0"/>
    <w:rsid w:val="004F2F71"/>
    <w:rsid w:val="004F433E"/>
    <w:rsid w:val="0050185F"/>
    <w:rsid w:val="00502E51"/>
    <w:rsid w:val="0050609F"/>
    <w:rsid w:val="005112A4"/>
    <w:rsid w:val="00514B5C"/>
    <w:rsid w:val="0051606E"/>
    <w:rsid w:val="00516340"/>
    <w:rsid w:val="00516366"/>
    <w:rsid w:val="0052054B"/>
    <w:rsid w:val="00522376"/>
    <w:rsid w:val="00522532"/>
    <w:rsid w:val="00522D51"/>
    <w:rsid w:val="0052317B"/>
    <w:rsid w:val="005253D1"/>
    <w:rsid w:val="00525944"/>
    <w:rsid w:val="005259A9"/>
    <w:rsid w:val="0052671A"/>
    <w:rsid w:val="005269AD"/>
    <w:rsid w:val="00526D5B"/>
    <w:rsid w:val="00526E54"/>
    <w:rsid w:val="00530C11"/>
    <w:rsid w:val="00530EC5"/>
    <w:rsid w:val="00532ED5"/>
    <w:rsid w:val="00533D56"/>
    <w:rsid w:val="00533F06"/>
    <w:rsid w:val="005343BA"/>
    <w:rsid w:val="00534CC6"/>
    <w:rsid w:val="00536FCE"/>
    <w:rsid w:val="00541073"/>
    <w:rsid w:val="0054143C"/>
    <w:rsid w:val="00541591"/>
    <w:rsid w:val="00542018"/>
    <w:rsid w:val="005422A9"/>
    <w:rsid w:val="00542793"/>
    <w:rsid w:val="00542F54"/>
    <w:rsid w:val="005437FA"/>
    <w:rsid w:val="00545581"/>
    <w:rsid w:val="00545777"/>
    <w:rsid w:val="00545873"/>
    <w:rsid w:val="005462C7"/>
    <w:rsid w:val="0054642B"/>
    <w:rsid w:val="00547484"/>
    <w:rsid w:val="00547964"/>
    <w:rsid w:val="005509C7"/>
    <w:rsid w:val="005518CF"/>
    <w:rsid w:val="005569E1"/>
    <w:rsid w:val="00557292"/>
    <w:rsid w:val="005572C1"/>
    <w:rsid w:val="00557903"/>
    <w:rsid w:val="00557FF3"/>
    <w:rsid w:val="00560975"/>
    <w:rsid w:val="005609BD"/>
    <w:rsid w:val="00560E70"/>
    <w:rsid w:val="0056163B"/>
    <w:rsid w:val="00563810"/>
    <w:rsid w:val="00563F7F"/>
    <w:rsid w:val="00564B39"/>
    <w:rsid w:val="00565B78"/>
    <w:rsid w:val="0056679C"/>
    <w:rsid w:val="00567395"/>
    <w:rsid w:val="00570A0A"/>
    <w:rsid w:val="005711F2"/>
    <w:rsid w:val="0057555E"/>
    <w:rsid w:val="00576CDC"/>
    <w:rsid w:val="005779D2"/>
    <w:rsid w:val="00577FC1"/>
    <w:rsid w:val="00580701"/>
    <w:rsid w:val="0058274E"/>
    <w:rsid w:val="00585B7B"/>
    <w:rsid w:val="00586545"/>
    <w:rsid w:val="005872EE"/>
    <w:rsid w:val="00587786"/>
    <w:rsid w:val="0059196E"/>
    <w:rsid w:val="00592DDA"/>
    <w:rsid w:val="00593E2E"/>
    <w:rsid w:val="00593E35"/>
    <w:rsid w:val="0059455F"/>
    <w:rsid w:val="00594C94"/>
    <w:rsid w:val="0059697C"/>
    <w:rsid w:val="005A1A2E"/>
    <w:rsid w:val="005A280B"/>
    <w:rsid w:val="005A29E4"/>
    <w:rsid w:val="005A2E2C"/>
    <w:rsid w:val="005A4793"/>
    <w:rsid w:val="005A601B"/>
    <w:rsid w:val="005A62CF"/>
    <w:rsid w:val="005A714C"/>
    <w:rsid w:val="005A7313"/>
    <w:rsid w:val="005B0AB2"/>
    <w:rsid w:val="005B1B86"/>
    <w:rsid w:val="005B1F2F"/>
    <w:rsid w:val="005B2772"/>
    <w:rsid w:val="005B3DCF"/>
    <w:rsid w:val="005B5B22"/>
    <w:rsid w:val="005C0A33"/>
    <w:rsid w:val="005C107E"/>
    <w:rsid w:val="005C3AE1"/>
    <w:rsid w:val="005C654C"/>
    <w:rsid w:val="005C6A67"/>
    <w:rsid w:val="005C78EB"/>
    <w:rsid w:val="005D1CF1"/>
    <w:rsid w:val="005D3E7D"/>
    <w:rsid w:val="005D435D"/>
    <w:rsid w:val="005D4D7C"/>
    <w:rsid w:val="005D715C"/>
    <w:rsid w:val="005D731D"/>
    <w:rsid w:val="005E01E1"/>
    <w:rsid w:val="005E05CC"/>
    <w:rsid w:val="005E05E5"/>
    <w:rsid w:val="005E171F"/>
    <w:rsid w:val="005E359C"/>
    <w:rsid w:val="005E6140"/>
    <w:rsid w:val="005E6670"/>
    <w:rsid w:val="005E75C3"/>
    <w:rsid w:val="005E7C53"/>
    <w:rsid w:val="005F4077"/>
    <w:rsid w:val="005F488E"/>
    <w:rsid w:val="005F5E25"/>
    <w:rsid w:val="005F5F42"/>
    <w:rsid w:val="005F7BE8"/>
    <w:rsid w:val="00600159"/>
    <w:rsid w:val="006021AE"/>
    <w:rsid w:val="006032B1"/>
    <w:rsid w:val="00603E56"/>
    <w:rsid w:val="00604467"/>
    <w:rsid w:val="00604746"/>
    <w:rsid w:val="00605D3C"/>
    <w:rsid w:val="006067F0"/>
    <w:rsid w:val="00606BCD"/>
    <w:rsid w:val="00607096"/>
    <w:rsid w:val="00607E3F"/>
    <w:rsid w:val="006104BF"/>
    <w:rsid w:val="006106A3"/>
    <w:rsid w:val="0061122A"/>
    <w:rsid w:val="00612AE9"/>
    <w:rsid w:val="00612F3A"/>
    <w:rsid w:val="006133E2"/>
    <w:rsid w:val="00613999"/>
    <w:rsid w:val="006139DD"/>
    <w:rsid w:val="0061475D"/>
    <w:rsid w:val="006162F2"/>
    <w:rsid w:val="0061637B"/>
    <w:rsid w:val="00617EAA"/>
    <w:rsid w:val="00620D75"/>
    <w:rsid w:val="00621606"/>
    <w:rsid w:val="00623E03"/>
    <w:rsid w:val="00632504"/>
    <w:rsid w:val="00635748"/>
    <w:rsid w:val="0063596F"/>
    <w:rsid w:val="0064251C"/>
    <w:rsid w:val="006429D8"/>
    <w:rsid w:val="00643366"/>
    <w:rsid w:val="00643DC1"/>
    <w:rsid w:val="00644C10"/>
    <w:rsid w:val="0064505F"/>
    <w:rsid w:val="00645140"/>
    <w:rsid w:val="006458C7"/>
    <w:rsid w:val="0064744F"/>
    <w:rsid w:val="00647C68"/>
    <w:rsid w:val="00651F5D"/>
    <w:rsid w:val="00652FBE"/>
    <w:rsid w:val="00654C37"/>
    <w:rsid w:val="00655953"/>
    <w:rsid w:val="0065767E"/>
    <w:rsid w:val="0065793D"/>
    <w:rsid w:val="00657BC7"/>
    <w:rsid w:val="00662CDF"/>
    <w:rsid w:val="00663BE1"/>
    <w:rsid w:val="006640EF"/>
    <w:rsid w:val="0066596F"/>
    <w:rsid w:val="006664AE"/>
    <w:rsid w:val="00670E2C"/>
    <w:rsid w:val="006712DF"/>
    <w:rsid w:val="006725E1"/>
    <w:rsid w:val="00676A51"/>
    <w:rsid w:val="006771F5"/>
    <w:rsid w:val="006808BE"/>
    <w:rsid w:val="0068182A"/>
    <w:rsid w:val="00682BD1"/>
    <w:rsid w:val="00682F76"/>
    <w:rsid w:val="0068525A"/>
    <w:rsid w:val="00686DF1"/>
    <w:rsid w:val="006903FC"/>
    <w:rsid w:val="00693587"/>
    <w:rsid w:val="006935BD"/>
    <w:rsid w:val="0069498A"/>
    <w:rsid w:val="006958C3"/>
    <w:rsid w:val="0069670E"/>
    <w:rsid w:val="006970E9"/>
    <w:rsid w:val="006A0CB9"/>
    <w:rsid w:val="006B57A2"/>
    <w:rsid w:val="006B5A2E"/>
    <w:rsid w:val="006B654B"/>
    <w:rsid w:val="006B687A"/>
    <w:rsid w:val="006C0048"/>
    <w:rsid w:val="006C13A7"/>
    <w:rsid w:val="006C2FEE"/>
    <w:rsid w:val="006C33D0"/>
    <w:rsid w:val="006C4B64"/>
    <w:rsid w:val="006C63BE"/>
    <w:rsid w:val="006C6AC5"/>
    <w:rsid w:val="006D2587"/>
    <w:rsid w:val="006D400F"/>
    <w:rsid w:val="006D75E6"/>
    <w:rsid w:val="006D768F"/>
    <w:rsid w:val="006E191B"/>
    <w:rsid w:val="006E31B3"/>
    <w:rsid w:val="006E745B"/>
    <w:rsid w:val="006F1245"/>
    <w:rsid w:val="006F2058"/>
    <w:rsid w:val="006F67E5"/>
    <w:rsid w:val="006F717B"/>
    <w:rsid w:val="00702403"/>
    <w:rsid w:val="007058C2"/>
    <w:rsid w:val="00706528"/>
    <w:rsid w:val="00714AD6"/>
    <w:rsid w:val="007154E4"/>
    <w:rsid w:val="00716941"/>
    <w:rsid w:val="00720337"/>
    <w:rsid w:val="0072036A"/>
    <w:rsid w:val="00720455"/>
    <w:rsid w:val="00720964"/>
    <w:rsid w:val="00720D6B"/>
    <w:rsid w:val="00720E4C"/>
    <w:rsid w:val="00721E41"/>
    <w:rsid w:val="00722AEE"/>
    <w:rsid w:val="0072387F"/>
    <w:rsid w:val="00724C54"/>
    <w:rsid w:val="00725ED4"/>
    <w:rsid w:val="00733098"/>
    <w:rsid w:val="00734318"/>
    <w:rsid w:val="00734DB7"/>
    <w:rsid w:val="00736A5B"/>
    <w:rsid w:val="0074359E"/>
    <w:rsid w:val="007435A3"/>
    <w:rsid w:val="00743B03"/>
    <w:rsid w:val="00745D86"/>
    <w:rsid w:val="0075290D"/>
    <w:rsid w:val="00753354"/>
    <w:rsid w:val="00753D2E"/>
    <w:rsid w:val="00753F7B"/>
    <w:rsid w:val="00754956"/>
    <w:rsid w:val="00755809"/>
    <w:rsid w:val="007579CB"/>
    <w:rsid w:val="00760676"/>
    <w:rsid w:val="0076258F"/>
    <w:rsid w:val="00763976"/>
    <w:rsid w:val="00763E4B"/>
    <w:rsid w:val="00764C57"/>
    <w:rsid w:val="00765488"/>
    <w:rsid w:val="0076696D"/>
    <w:rsid w:val="00766C08"/>
    <w:rsid w:val="00766E25"/>
    <w:rsid w:val="00767909"/>
    <w:rsid w:val="00770986"/>
    <w:rsid w:val="00772375"/>
    <w:rsid w:val="00773EAC"/>
    <w:rsid w:val="00774AEC"/>
    <w:rsid w:val="00775F5D"/>
    <w:rsid w:val="00776639"/>
    <w:rsid w:val="0077669E"/>
    <w:rsid w:val="007779A2"/>
    <w:rsid w:val="00780695"/>
    <w:rsid w:val="0078147A"/>
    <w:rsid w:val="00781D71"/>
    <w:rsid w:val="00782D13"/>
    <w:rsid w:val="00784167"/>
    <w:rsid w:val="0078423E"/>
    <w:rsid w:val="007847A9"/>
    <w:rsid w:val="0078544A"/>
    <w:rsid w:val="007863B4"/>
    <w:rsid w:val="007923ED"/>
    <w:rsid w:val="0079253B"/>
    <w:rsid w:val="0079292B"/>
    <w:rsid w:val="00793023"/>
    <w:rsid w:val="00793758"/>
    <w:rsid w:val="007939CD"/>
    <w:rsid w:val="00796376"/>
    <w:rsid w:val="00796731"/>
    <w:rsid w:val="007970D9"/>
    <w:rsid w:val="0079792E"/>
    <w:rsid w:val="007A05CB"/>
    <w:rsid w:val="007A34B0"/>
    <w:rsid w:val="007B26C3"/>
    <w:rsid w:val="007B5ACA"/>
    <w:rsid w:val="007B6BF2"/>
    <w:rsid w:val="007B75B7"/>
    <w:rsid w:val="007C0145"/>
    <w:rsid w:val="007C0817"/>
    <w:rsid w:val="007C0BA6"/>
    <w:rsid w:val="007C62CF"/>
    <w:rsid w:val="007C62D2"/>
    <w:rsid w:val="007C6923"/>
    <w:rsid w:val="007D02D4"/>
    <w:rsid w:val="007D22BD"/>
    <w:rsid w:val="007D2C44"/>
    <w:rsid w:val="007D60B9"/>
    <w:rsid w:val="007D67AD"/>
    <w:rsid w:val="007D6991"/>
    <w:rsid w:val="007E06EC"/>
    <w:rsid w:val="007E1158"/>
    <w:rsid w:val="007E2E15"/>
    <w:rsid w:val="007E539B"/>
    <w:rsid w:val="007E5BBA"/>
    <w:rsid w:val="007E6060"/>
    <w:rsid w:val="007E648F"/>
    <w:rsid w:val="007E6A7F"/>
    <w:rsid w:val="007E6FED"/>
    <w:rsid w:val="007F1B62"/>
    <w:rsid w:val="007F4644"/>
    <w:rsid w:val="007F466A"/>
    <w:rsid w:val="00800C21"/>
    <w:rsid w:val="00803D79"/>
    <w:rsid w:val="008047C1"/>
    <w:rsid w:val="0080496B"/>
    <w:rsid w:val="008053D5"/>
    <w:rsid w:val="00806359"/>
    <w:rsid w:val="00807325"/>
    <w:rsid w:val="00813E88"/>
    <w:rsid w:val="008145F9"/>
    <w:rsid w:val="0081542B"/>
    <w:rsid w:val="0081757B"/>
    <w:rsid w:val="008202E5"/>
    <w:rsid w:val="00820A4B"/>
    <w:rsid w:val="00822D33"/>
    <w:rsid w:val="00824BBB"/>
    <w:rsid w:val="008257A1"/>
    <w:rsid w:val="00825A1B"/>
    <w:rsid w:val="00825D71"/>
    <w:rsid w:val="00826C61"/>
    <w:rsid w:val="00826D9B"/>
    <w:rsid w:val="00831207"/>
    <w:rsid w:val="00831F1D"/>
    <w:rsid w:val="00832396"/>
    <w:rsid w:val="0083263E"/>
    <w:rsid w:val="00833CD2"/>
    <w:rsid w:val="008356E4"/>
    <w:rsid w:val="0083795A"/>
    <w:rsid w:val="0084038B"/>
    <w:rsid w:val="008409D8"/>
    <w:rsid w:val="00840CCB"/>
    <w:rsid w:val="0084353F"/>
    <w:rsid w:val="0084407D"/>
    <w:rsid w:val="008448B9"/>
    <w:rsid w:val="00847980"/>
    <w:rsid w:val="00847A39"/>
    <w:rsid w:val="0085114B"/>
    <w:rsid w:val="00851156"/>
    <w:rsid w:val="00854932"/>
    <w:rsid w:val="00854DE4"/>
    <w:rsid w:val="00856D4A"/>
    <w:rsid w:val="00856DBB"/>
    <w:rsid w:val="008601C4"/>
    <w:rsid w:val="008607CE"/>
    <w:rsid w:val="00860B6D"/>
    <w:rsid w:val="0086162F"/>
    <w:rsid w:val="008625B9"/>
    <w:rsid w:val="00863275"/>
    <w:rsid w:val="008648EC"/>
    <w:rsid w:val="00865718"/>
    <w:rsid w:val="00867618"/>
    <w:rsid w:val="008717E6"/>
    <w:rsid w:val="00873ADB"/>
    <w:rsid w:val="00874B64"/>
    <w:rsid w:val="00875023"/>
    <w:rsid w:val="008765F2"/>
    <w:rsid w:val="00876F18"/>
    <w:rsid w:val="00880133"/>
    <w:rsid w:val="00882FF0"/>
    <w:rsid w:val="00884C9E"/>
    <w:rsid w:val="00886596"/>
    <w:rsid w:val="008865B8"/>
    <w:rsid w:val="008874B1"/>
    <w:rsid w:val="0089212E"/>
    <w:rsid w:val="008927ED"/>
    <w:rsid w:val="0089563C"/>
    <w:rsid w:val="00895A6B"/>
    <w:rsid w:val="00895E04"/>
    <w:rsid w:val="008A22B8"/>
    <w:rsid w:val="008A4C69"/>
    <w:rsid w:val="008A518F"/>
    <w:rsid w:val="008A5C9B"/>
    <w:rsid w:val="008A6F1D"/>
    <w:rsid w:val="008A7A72"/>
    <w:rsid w:val="008B27C6"/>
    <w:rsid w:val="008B3579"/>
    <w:rsid w:val="008B3D4D"/>
    <w:rsid w:val="008B3E71"/>
    <w:rsid w:val="008B4CDC"/>
    <w:rsid w:val="008B60D3"/>
    <w:rsid w:val="008B677F"/>
    <w:rsid w:val="008B746C"/>
    <w:rsid w:val="008C1FBE"/>
    <w:rsid w:val="008C3110"/>
    <w:rsid w:val="008C33FB"/>
    <w:rsid w:val="008C3713"/>
    <w:rsid w:val="008C37C2"/>
    <w:rsid w:val="008C4011"/>
    <w:rsid w:val="008C4138"/>
    <w:rsid w:val="008C6175"/>
    <w:rsid w:val="008C7362"/>
    <w:rsid w:val="008D0493"/>
    <w:rsid w:val="008D0B9D"/>
    <w:rsid w:val="008D25A0"/>
    <w:rsid w:val="008D2A79"/>
    <w:rsid w:val="008D4C08"/>
    <w:rsid w:val="008D5C64"/>
    <w:rsid w:val="008D6AA0"/>
    <w:rsid w:val="008D726E"/>
    <w:rsid w:val="008E0DE1"/>
    <w:rsid w:val="008E248A"/>
    <w:rsid w:val="008E28B1"/>
    <w:rsid w:val="008E2A30"/>
    <w:rsid w:val="008E3EA3"/>
    <w:rsid w:val="008E4961"/>
    <w:rsid w:val="008E4DEA"/>
    <w:rsid w:val="008F0CF2"/>
    <w:rsid w:val="008F23EB"/>
    <w:rsid w:val="008F3078"/>
    <w:rsid w:val="008F65AA"/>
    <w:rsid w:val="008F7788"/>
    <w:rsid w:val="00903118"/>
    <w:rsid w:val="00903F35"/>
    <w:rsid w:val="0090699B"/>
    <w:rsid w:val="00907D61"/>
    <w:rsid w:val="009104B1"/>
    <w:rsid w:val="00910A3A"/>
    <w:rsid w:val="00910FF2"/>
    <w:rsid w:val="00911845"/>
    <w:rsid w:val="00911C86"/>
    <w:rsid w:val="00912867"/>
    <w:rsid w:val="00913A1F"/>
    <w:rsid w:val="00913EA7"/>
    <w:rsid w:val="00916F1D"/>
    <w:rsid w:val="009175C4"/>
    <w:rsid w:val="00917E36"/>
    <w:rsid w:val="00920631"/>
    <w:rsid w:val="0092064E"/>
    <w:rsid w:val="00920869"/>
    <w:rsid w:val="009213F7"/>
    <w:rsid w:val="00921D4D"/>
    <w:rsid w:val="009231CF"/>
    <w:rsid w:val="00923570"/>
    <w:rsid w:val="00923CB7"/>
    <w:rsid w:val="009240D0"/>
    <w:rsid w:val="00924127"/>
    <w:rsid w:val="00924904"/>
    <w:rsid w:val="009250E0"/>
    <w:rsid w:val="0092519C"/>
    <w:rsid w:val="00927062"/>
    <w:rsid w:val="00927930"/>
    <w:rsid w:val="0093121C"/>
    <w:rsid w:val="009326D0"/>
    <w:rsid w:val="00932C84"/>
    <w:rsid w:val="00932E53"/>
    <w:rsid w:val="00933132"/>
    <w:rsid w:val="0093378F"/>
    <w:rsid w:val="00933842"/>
    <w:rsid w:val="00933CD4"/>
    <w:rsid w:val="0093480C"/>
    <w:rsid w:val="009364CA"/>
    <w:rsid w:val="009410B6"/>
    <w:rsid w:val="00941982"/>
    <w:rsid w:val="009427AB"/>
    <w:rsid w:val="00943FD8"/>
    <w:rsid w:val="00947030"/>
    <w:rsid w:val="00947F70"/>
    <w:rsid w:val="00951BE9"/>
    <w:rsid w:val="00952BAA"/>
    <w:rsid w:val="00952E07"/>
    <w:rsid w:val="00955DB0"/>
    <w:rsid w:val="00955F52"/>
    <w:rsid w:val="00956E38"/>
    <w:rsid w:val="00956FB4"/>
    <w:rsid w:val="009601A4"/>
    <w:rsid w:val="009604A7"/>
    <w:rsid w:val="00960B2F"/>
    <w:rsid w:val="009612C0"/>
    <w:rsid w:val="00961BB0"/>
    <w:rsid w:val="00962B3F"/>
    <w:rsid w:val="00964ED2"/>
    <w:rsid w:val="00965EFE"/>
    <w:rsid w:val="00967CF1"/>
    <w:rsid w:val="009717E8"/>
    <w:rsid w:val="00973FED"/>
    <w:rsid w:val="009760BD"/>
    <w:rsid w:val="00976B67"/>
    <w:rsid w:val="00976EE8"/>
    <w:rsid w:val="00977B89"/>
    <w:rsid w:val="009808E7"/>
    <w:rsid w:val="009814DE"/>
    <w:rsid w:val="00983A36"/>
    <w:rsid w:val="00984B2D"/>
    <w:rsid w:val="00991099"/>
    <w:rsid w:val="00991E0C"/>
    <w:rsid w:val="009A7D6C"/>
    <w:rsid w:val="009B0E95"/>
    <w:rsid w:val="009B6AA4"/>
    <w:rsid w:val="009B7DA4"/>
    <w:rsid w:val="009C0DCC"/>
    <w:rsid w:val="009C1CAD"/>
    <w:rsid w:val="009C4348"/>
    <w:rsid w:val="009C45C4"/>
    <w:rsid w:val="009C48B0"/>
    <w:rsid w:val="009C4C24"/>
    <w:rsid w:val="009C6AAF"/>
    <w:rsid w:val="009C7E51"/>
    <w:rsid w:val="009D13F0"/>
    <w:rsid w:val="009D369A"/>
    <w:rsid w:val="009D4C22"/>
    <w:rsid w:val="009D520D"/>
    <w:rsid w:val="009E1217"/>
    <w:rsid w:val="009E1907"/>
    <w:rsid w:val="009E22FB"/>
    <w:rsid w:val="009E5752"/>
    <w:rsid w:val="009E70F3"/>
    <w:rsid w:val="009F2F12"/>
    <w:rsid w:val="009F3621"/>
    <w:rsid w:val="009F3EA3"/>
    <w:rsid w:val="009F7121"/>
    <w:rsid w:val="00A00C57"/>
    <w:rsid w:val="00A00ED5"/>
    <w:rsid w:val="00A00FCA"/>
    <w:rsid w:val="00A01F9E"/>
    <w:rsid w:val="00A033E1"/>
    <w:rsid w:val="00A03606"/>
    <w:rsid w:val="00A042B2"/>
    <w:rsid w:val="00A042C1"/>
    <w:rsid w:val="00A044A6"/>
    <w:rsid w:val="00A064CD"/>
    <w:rsid w:val="00A06E7D"/>
    <w:rsid w:val="00A07096"/>
    <w:rsid w:val="00A12688"/>
    <w:rsid w:val="00A151E8"/>
    <w:rsid w:val="00A15C7E"/>
    <w:rsid w:val="00A16472"/>
    <w:rsid w:val="00A16B8E"/>
    <w:rsid w:val="00A2235B"/>
    <w:rsid w:val="00A23996"/>
    <w:rsid w:val="00A23FB1"/>
    <w:rsid w:val="00A263ED"/>
    <w:rsid w:val="00A27542"/>
    <w:rsid w:val="00A3070A"/>
    <w:rsid w:val="00A30960"/>
    <w:rsid w:val="00A31444"/>
    <w:rsid w:val="00A321C6"/>
    <w:rsid w:val="00A3243A"/>
    <w:rsid w:val="00A36B30"/>
    <w:rsid w:val="00A36E87"/>
    <w:rsid w:val="00A3731D"/>
    <w:rsid w:val="00A378B7"/>
    <w:rsid w:val="00A40904"/>
    <w:rsid w:val="00A427C4"/>
    <w:rsid w:val="00A448B9"/>
    <w:rsid w:val="00A451B8"/>
    <w:rsid w:val="00A4734F"/>
    <w:rsid w:val="00A47BD9"/>
    <w:rsid w:val="00A520A4"/>
    <w:rsid w:val="00A5289B"/>
    <w:rsid w:val="00A54DA3"/>
    <w:rsid w:val="00A550B0"/>
    <w:rsid w:val="00A5605C"/>
    <w:rsid w:val="00A603D0"/>
    <w:rsid w:val="00A6208C"/>
    <w:rsid w:val="00A669A2"/>
    <w:rsid w:val="00A66A8B"/>
    <w:rsid w:val="00A71D52"/>
    <w:rsid w:val="00A72589"/>
    <w:rsid w:val="00A73EC6"/>
    <w:rsid w:val="00A7422B"/>
    <w:rsid w:val="00A7480E"/>
    <w:rsid w:val="00A75295"/>
    <w:rsid w:val="00A769A1"/>
    <w:rsid w:val="00A802AB"/>
    <w:rsid w:val="00A848FB"/>
    <w:rsid w:val="00A84B1E"/>
    <w:rsid w:val="00A86DA2"/>
    <w:rsid w:val="00A90DB8"/>
    <w:rsid w:val="00A91600"/>
    <w:rsid w:val="00A919E7"/>
    <w:rsid w:val="00A92D10"/>
    <w:rsid w:val="00A94318"/>
    <w:rsid w:val="00A9448A"/>
    <w:rsid w:val="00A95AA4"/>
    <w:rsid w:val="00A97B83"/>
    <w:rsid w:val="00AA3493"/>
    <w:rsid w:val="00AA3CB7"/>
    <w:rsid w:val="00AA4CF6"/>
    <w:rsid w:val="00AA58CD"/>
    <w:rsid w:val="00AA66DB"/>
    <w:rsid w:val="00AB2B04"/>
    <w:rsid w:val="00AB341B"/>
    <w:rsid w:val="00AB4669"/>
    <w:rsid w:val="00AB498E"/>
    <w:rsid w:val="00AB5B25"/>
    <w:rsid w:val="00AC144A"/>
    <w:rsid w:val="00AC146C"/>
    <w:rsid w:val="00AC1C4C"/>
    <w:rsid w:val="00AC2325"/>
    <w:rsid w:val="00AC2671"/>
    <w:rsid w:val="00AC4029"/>
    <w:rsid w:val="00AC490E"/>
    <w:rsid w:val="00AC4A45"/>
    <w:rsid w:val="00AC71B4"/>
    <w:rsid w:val="00AD0EAD"/>
    <w:rsid w:val="00AD18AC"/>
    <w:rsid w:val="00AD2251"/>
    <w:rsid w:val="00AD2878"/>
    <w:rsid w:val="00AD3B24"/>
    <w:rsid w:val="00AD5E8F"/>
    <w:rsid w:val="00AD6661"/>
    <w:rsid w:val="00AD6A29"/>
    <w:rsid w:val="00AE06F0"/>
    <w:rsid w:val="00AE1A26"/>
    <w:rsid w:val="00AE5067"/>
    <w:rsid w:val="00AE5EDE"/>
    <w:rsid w:val="00AE6578"/>
    <w:rsid w:val="00AF0DBE"/>
    <w:rsid w:val="00AF1BEA"/>
    <w:rsid w:val="00AF21AA"/>
    <w:rsid w:val="00AF3F19"/>
    <w:rsid w:val="00AF5FEE"/>
    <w:rsid w:val="00AF6583"/>
    <w:rsid w:val="00AF6BDA"/>
    <w:rsid w:val="00B01734"/>
    <w:rsid w:val="00B0216A"/>
    <w:rsid w:val="00B02A4E"/>
    <w:rsid w:val="00B04AC8"/>
    <w:rsid w:val="00B0560F"/>
    <w:rsid w:val="00B0584B"/>
    <w:rsid w:val="00B05F07"/>
    <w:rsid w:val="00B07DBF"/>
    <w:rsid w:val="00B10251"/>
    <w:rsid w:val="00B1052A"/>
    <w:rsid w:val="00B117A4"/>
    <w:rsid w:val="00B13B2A"/>
    <w:rsid w:val="00B14B6F"/>
    <w:rsid w:val="00B17009"/>
    <w:rsid w:val="00B17B61"/>
    <w:rsid w:val="00B22004"/>
    <w:rsid w:val="00B2483C"/>
    <w:rsid w:val="00B24CB4"/>
    <w:rsid w:val="00B259BF"/>
    <w:rsid w:val="00B261EA"/>
    <w:rsid w:val="00B405E5"/>
    <w:rsid w:val="00B427BA"/>
    <w:rsid w:val="00B42A66"/>
    <w:rsid w:val="00B436F1"/>
    <w:rsid w:val="00B44936"/>
    <w:rsid w:val="00B46A77"/>
    <w:rsid w:val="00B4780C"/>
    <w:rsid w:val="00B47FE3"/>
    <w:rsid w:val="00B509C2"/>
    <w:rsid w:val="00B5182D"/>
    <w:rsid w:val="00B53F6F"/>
    <w:rsid w:val="00B565F3"/>
    <w:rsid w:val="00B57300"/>
    <w:rsid w:val="00B57697"/>
    <w:rsid w:val="00B57B71"/>
    <w:rsid w:val="00B61A17"/>
    <w:rsid w:val="00B63E10"/>
    <w:rsid w:val="00B70182"/>
    <w:rsid w:val="00B72661"/>
    <w:rsid w:val="00B72E99"/>
    <w:rsid w:val="00B73CD4"/>
    <w:rsid w:val="00B7513A"/>
    <w:rsid w:val="00B7523C"/>
    <w:rsid w:val="00B84E3F"/>
    <w:rsid w:val="00B851C5"/>
    <w:rsid w:val="00B87E63"/>
    <w:rsid w:val="00B902C5"/>
    <w:rsid w:val="00B90809"/>
    <w:rsid w:val="00B91D8A"/>
    <w:rsid w:val="00B92F11"/>
    <w:rsid w:val="00B93BE1"/>
    <w:rsid w:val="00B954C5"/>
    <w:rsid w:val="00B95AB2"/>
    <w:rsid w:val="00B96313"/>
    <w:rsid w:val="00B9691E"/>
    <w:rsid w:val="00B97536"/>
    <w:rsid w:val="00B97968"/>
    <w:rsid w:val="00BA0F37"/>
    <w:rsid w:val="00BA203C"/>
    <w:rsid w:val="00BA21A1"/>
    <w:rsid w:val="00BA3594"/>
    <w:rsid w:val="00BA4117"/>
    <w:rsid w:val="00BA455A"/>
    <w:rsid w:val="00BA5FAD"/>
    <w:rsid w:val="00BB1E4A"/>
    <w:rsid w:val="00BB2F40"/>
    <w:rsid w:val="00BB55AC"/>
    <w:rsid w:val="00BB5E51"/>
    <w:rsid w:val="00BC0308"/>
    <w:rsid w:val="00BC1A6D"/>
    <w:rsid w:val="00BC1FC4"/>
    <w:rsid w:val="00BC2949"/>
    <w:rsid w:val="00BC3F13"/>
    <w:rsid w:val="00BC3F6A"/>
    <w:rsid w:val="00BC6B54"/>
    <w:rsid w:val="00BC7040"/>
    <w:rsid w:val="00BC7BB2"/>
    <w:rsid w:val="00BD0794"/>
    <w:rsid w:val="00BD107D"/>
    <w:rsid w:val="00BD1C7F"/>
    <w:rsid w:val="00BD1CB7"/>
    <w:rsid w:val="00BD430C"/>
    <w:rsid w:val="00BD5EAB"/>
    <w:rsid w:val="00BD79E4"/>
    <w:rsid w:val="00BE0E19"/>
    <w:rsid w:val="00BE1574"/>
    <w:rsid w:val="00BE1757"/>
    <w:rsid w:val="00BE2882"/>
    <w:rsid w:val="00BE3184"/>
    <w:rsid w:val="00BE54F5"/>
    <w:rsid w:val="00BE60B2"/>
    <w:rsid w:val="00BF2842"/>
    <w:rsid w:val="00BF4F6F"/>
    <w:rsid w:val="00BF6570"/>
    <w:rsid w:val="00BF7FC7"/>
    <w:rsid w:val="00C002B5"/>
    <w:rsid w:val="00C05357"/>
    <w:rsid w:val="00C06447"/>
    <w:rsid w:val="00C066DD"/>
    <w:rsid w:val="00C11851"/>
    <w:rsid w:val="00C13DF2"/>
    <w:rsid w:val="00C147B5"/>
    <w:rsid w:val="00C157C0"/>
    <w:rsid w:val="00C15969"/>
    <w:rsid w:val="00C15AF0"/>
    <w:rsid w:val="00C15C88"/>
    <w:rsid w:val="00C1749E"/>
    <w:rsid w:val="00C21F9A"/>
    <w:rsid w:val="00C2206D"/>
    <w:rsid w:val="00C22F40"/>
    <w:rsid w:val="00C23892"/>
    <w:rsid w:val="00C246BA"/>
    <w:rsid w:val="00C2641F"/>
    <w:rsid w:val="00C26560"/>
    <w:rsid w:val="00C2699C"/>
    <w:rsid w:val="00C273FF"/>
    <w:rsid w:val="00C305C7"/>
    <w:rsid w:val="00C30707"/>
    <w:rsid w:val="00C322A9"/>
    <w:rsid w:val="00C32D72"/>
    <w:rsid w:val="00C33422"/>
    <w:rsid w:val="00C34351"/>
    <w:rsid w:val="00C37721"/>
    <w:rsid w:val="00C40B80"/>
    <w:rsid w:val="00C42067"/>
    <w:rsid w:val="00C423A8"/>
    <w:rsid w:val="00C42A89"/>
    <w:rsid w:val="00C437AE"/>
    <w:rsid w:val="00C43EC3"/>
    <w:rsid w:val="00C458BF"/>
    <w:rsid w:val="00C500D2"/>
    <w:rsid w:val="00C519B3"/>
    <w:rsid w:val="00C525D6"/>
    <w:rsid w:val="00C528F7"/>
    <w:rsid w:val="00C5317B"/>
    <w:rsid w:val="00C55704"/>
    <w:rsid w:val="00C576A2"/>
    <w:rsid w:val="00C60B59"/>
    <w:rsid w:val="00C62367"/>
    <w:rsid w:val="00C6308F"/>
    <w:rsid w:val="00C63728"/>
    <w:rsid w:val="00C63AE3"/>
    <w:rsid w:val="00C63B96"/>
    <w:rsid w:val="00C64AEA"/>
    <w:rsid w:val="00C65660"/>
    <w:rsid w:val="00C65CAC"/>
    <w:rsid w:val="00C6684E"/>
    <w:rsid w:val="00C704F1"/>
    <w:rsid w:val="00C711DF"/>
    <w:rsid w:val="00C74D84"/>
    <w:rsid w:val="00C75013"/>
    <w:rsid w:val="00C75F69"/>
    <w:rsid w:val="00C75FBA"/>
    <w:rsid w:val="00C80AEE"/>
    <w:rsid w:val="00C81FAE"/>
    <w:rsid w:val="00C82EDF"/>
    <w:rsid w:val="00C865BB"/>
    <w:rsid w:val="00C90C5E"/>
    <w:rsid w:val="00C91C62"/>
    <w:rsid w:val="00C9316C"/>
    <w:rsid w:val="00C93F3B"/>
    <w:rsid w:val="00CA0B51"/>
    <w:rsid w:val="00CA3716"/>
    <w:rsid w:val="00CA4023"/>
    <w:rsid w:val="00CA527A"/>
    <w:rsid w:val="00CA57C8"/>
    <w:rsid w:val="00CA755F"/>
    <w:rsid w:val="00CA7DE7"/>
    <w:rsid w:val="00CB45A8"/>
    <w:rsid w:val="00CB59AA"/>
    <w:rsid w:val="00CB7A04"/>
    <w:rsid w:val="00CC0FD8"/>
    <w:rsid w:val="00CC224E"/>
    <w:rsid w:val="00CC2877"/>
    <w:rsid w:val="00CC2CB3"/>
    <w:rsid w:val="00CC3BF3"/>
    <w:rsid w:val="00CC46F4"/>
    <w:rsid w:val="00CC57A1"/>
    <w:rsid w:val="00CD02D0"/>
    <w:rsid w:val="00CD18C0"/>
    <w:rsid w:val="00CD3486"/>
    <w:rsid w:val="00CD3BA5"/>
    <w:rsid w:val="00CD569F"/>
    <w:rsid w:val="00CD62EB"/>
    <w:rsid w:val="00CD6D58"/>
    <w:rsid w:val="00CE049C"/>
    <w:rsid w:val="00CE0977"/>
    <w:rsid w:val="00CE19AB"/>
    <w:rsid w:val="00CE227C"/>
    <w:rsid w:val="00CE4AB1"/>
    <w:rsid w:val="00CE4AD3"/>
    <w:rsid w:val="00CE4FAD"/>
    <w:rsid w:val="00CF33B3"/>
    <w:rsid w:val="00CF3AED"/>
    <w:rsid w:val="00CF464F"/>
    <w:rsid w:val="00CF64B6"/>
    <w:rsid w:val="00D001B7"/>
    <w:rsid w:val="00D02923"/>
    <w:rsid w:val="00D04039"/>
    <w:rsid w:val="00D06CEF"/>
    <w:rsid w:val="00D06FE2"/>
    <w:rsid w:val="00D078DC"/>
    <w:rsid w:val="00D07E42"/>
    <w:rsid w:val="00D1288E"/>
    <w:rsid w:val="00D140FF"/>
    <w:rsid w:val="00D14122"/>
    <w:rsid w:val="00D15112"/>
    <w:rsid w:val="00D158D0"/>
    <w:rsid w:val="00D16FC8"/>
    <w:rsid w:val="00D17B40"/>
    <w:rsid w:val="00D202BC"/>
    <w:rsid w:val="00D20BAD"/>
    <w:rsid w:val="00D223AE"/>
    <w:rsid w:val="00D23EA4"/>
    <w:rsid w:val="00D243CA"/>
    <w:rsid w:val="00D24A79"/>
    <w:rsid w:val="00D25439"/>
    <w:rsid w:val="00D25572"/>
    <w:rsid w:val="00D2638F"/>
    <w:rsid w:val="00D277BD"/>
    <w:rsid w:val="00D30269"/>
    <w:rsid w:val="00D30B99"/>
    <w:rsid w:val="00D34D51"/>
    <w:rsid w:val="00D373B3"/>
    <w:rsid w:val="00D37691"/>
    <w:rsid w:val="00D37CAD"/>
    <w:rsid w:val="00D40447"/>
    <w:rsid w:val="00D448EE"/>
    <w:rsid w:val="00D470A6"/>
    <w:rsid w:val="00D47651"/>
    <w:rsid w:val="00D518E6"/>
    <w:rsid w:val="00D52417"/>
    <w:rsid w:val="00D551F6"/>
    <w:rsid w:val="00D604B8"/>
    <w:rsid w:val="00D61F3D"/>
    <w:rsid w:val="00D63E9D"/>
    <w:rsid w:val="00D66FD9"/>
    <w:rsid w:val="00D70F70"/>
    <w:rsid w:val="00D71603"/>
    <w:rsid w:val="00D717BD"/>
    <w:rsid w:val="00D721E0"/>
    <w:rsid w:val="00D72731"/>
    <w:rsid w:val="00D72CC3"/>
    <w:rsid w:val="00D756E7"/>
    <w:rsid w:val="00D77A36"/>
    <w:rsid w:val="00D81DF8"/>
    <w:rsid w:val="00D82A37"/>
    <w:rsid w:val="00D834ED"/>
    <w:rsid w:val="00D85DF3"/>
    <w:rsid w:val="00D86679"/>
    <w:rsid w:val="00D869F0"/>
    <w:rsid w:val="00D87C21"/>
    <w:rsid w:val="00D87DD5"/>
    <w:rsid w:val="00D902E1"/>
    <w:rsid w:val="00D90A41"/>
    <w:rsid w:val="00D916A9"/>
    <w:rsid w:val="00D917F4"/>
    <w:rsid w:val="00D92521"/>
    <w:rsid w:val="00D93048"/>
    <w:rsid w:val="00D93540"/>
    <w:rsid w:val="00D93985"/>
    <w:rsid w:val="00D94149"/>
    <w:rsid w:val="00D94735"/>
    <w:rsid w:val="00D965DC"/>
    <w:rsid w:val="00D97260"/>
    <w:rsid w:val="00D97BEA"/>
    <w:rsid w:val="00DA0279"/>
    <w:rsid w:val="00DA125D"/>
    <w:rsid w:val="00DA232D"/>
    <w:rsid w:val="00DA278E"/>
    <w:rsid w:val="00DA33E3"/>
    <w:rsid w:val="00DA5858"/>
    <w:rsid w:val="00DA7624"/>
    <w:rsid w:val="00DB4030"/>
    <w:rsid w:val="00DC192D"/>
    <w:rsid w:val="00DC2090"/>
    <w:rsid w:val="00DC2296"/>
    <w:rsid w:val="00DC355D"/>
    <w:rsid w:val="00DC3D78"/>
    <w:rsid w:val="00DC40E4"/>
    <w:rsid w:val="00DC415C"/>
    <w:rsid w:val="00DC503E"/>
    <w:rsid w:val="00DC5A20"/>
    <w:rsid w:val="00DC69D0"/>
    <w:rsid w:val="00DD04B8"/>
    <w:rsid w:val="00DD06DB"/>
    <w:rsid w:val="00DD39FE"/>
    <w:rsid w:val="00DD4126"/>
    <w:rsid w:val="00DD449D"/>
    <w:rsid w:val="00DD50B3"/>
    <w:rsid w:val="00DE2031"/>
    <w:rsid w:val="00DE22B7"/>
    <w:rsid w:val="00DE389F"/>
    <w:rsid w:val="00DE507A"/>
    <w:rsid w:val="00DE57BD"/>
    <w:rsid w:val="00DE5D32"/>
    <w:rsid w:val="00DE5F05"/>
    <w:rsid w:val="00DE7230"/>
    <w:rsid w:val="00DF0AAC"/>
    <w:rsid w:val="00DF691F"/>
    <w:rsid w:val="00DF7E03"/>
    <w:rsid w:val="00E0144C"/>
    <w:rsid w:val="00E01DF1"/>
    <w:rsid w:val="00E05387"/>
    <w:rsid w:val="00E0604D"/>
    <w:rsid w:val="00E102D7"/>
    <w:rsid w:val="00E11298"/>
    <w:rsid w:val="00E13D41"/>
    <w:rsid w:val="00E16A8A"/>
    <w:rsid w:val="00E239B5"/>
    <w:rsid w:val="00E2468B"/>
    <w:rsid w:val="00E255CC"/>
    <w:rsid w:val="00E258C6"/>
    <w:rsid w:val="00E3015B"/>
    <w:rsid w:val="00E32BF8"/>
    <w:rsid w:val="00E33EBD"/>
    <w:rsid w:val="00E35B62"/>
    <w:rsid w:val="00E379E8"/>
    <w:rsid w:val="00E41168"/>
    <w:rsid w:val="00E41F66"/>
    <w:rsid w:val="00E42D97"/>
    <w:rsid w:val="00E44230"/>
    <w:rsid w:val="00E44A90"/>
    <w:rsid w:val="00E44B1D"/>
    <w:rsid w:val="00E4629D"/>
    <w:rsid w:val="00E51330"/>
    <w:rsid w:val="00E51981"/>
    <w:rsid w:val="00E53200"/>
    <w:rsid w:val="00E55820"/>
    <w:rsid w:val="00E56051"/>
    <w:rsid w:val="00E56FC2"/>
    <w:rsid w:val="00E5771A"/>
    <w:rsid w:val="00E60677"/>
    <w:rsid w:val="00E60A11"/>
    <w:rsid w:val="00E64F87"/>
    <w:rsid w:val="00E703E1"/>
    <w:rsid w:val="00E70FDB"/>
    <w:rsid w:val="00E7243A"/>
    <w:rsid w:val="00E7343D"/>
    <w:rsid w:val="00E73F7B"/>
    <w:rsid w:val="00E74C78"/>
    <w:rsid w:val="00E761C3"/>
    <w:rsid w:val="00E77C63"/>
    <w:rsid w:val="00E77C78"/>
    <w:rsid w:val="00E82A4E"/>
    <w:rsid w:val="00E83473"/>
    <w:rsid w:val="00E842C2"/>
    <w:rsid w:val="00E849BF"/>
    <w:rsid w:val="00E934F4"/>
    <w:rsid w:val="00E96C15"/>
    <w:rsid w:val="00E96C59"/>
    <w:rsid w:val="00EA206F"/>
    <w:rsid w:val="00EA2ED9"/>
    <w:rsid w:val="00EA42A8"/>
    <w:rsid w:val="00EA6904"/>
    <w:rsid w:val="00EA7DA7"/>
    <w:rsid w:val="00EB1C7A"/>
    <w:rsid w:val="00EB28BF"/>
    <w:rsid w:val="00EB28F7"/>
    <w:rsid w:val="00EB2B26"/>
    <w:rsid w:val="00EB4AD7"/>
    <w:rsid w:val="00EB545A"/>
    <w:rsid w:val="00EB7779"/>
    <w:rsid w:val="00EC02CB"/>
    <w:rsid w:val="00EC1250"/>
    <w:rsid w:val="00EC28BD"/>
    <w:rsid w:val="00EC2F81"/>
    <w:rsid w:val="00EC5DD7"/>
    <w:rsid w:val="00EC7283"/>
    <w:rsid w:val="00EC7FE8"/>
    <w:rsid w:val="00ED0204"/>
    <w:rsid w:val="00ED0458"/>
    <w:rsid w:val="00ED2210"/>
    <w:rsid w:val="00ED3257"/>
    <w:rsid w:val="00ED4DA4"/>
    <w:rsid w:val="00EE002D"/>
    <w:rsid w:val="00EE0CCB"/>
    <w:rsid w:val="00EE192B"/>
    <w:rsid w:val="00EE45D8"/>
    <w:rsid w:val="00EE4A5F"/>
    <w:rsid w:val="00EE6579"/>
    <w:rsid w:val="00EE6B68"/>
    <w:rsid w:val="00EF1526"/>
    <w:rsid w:val="00EF18E0"/>
    <w:rsid w:val="00EF4192"/>
    <w:rsid w:val="00EF4621"/>
    <w:rsid w:val="00EF4A25"/>
    <w:rsid w:val="00EF69F7"/>
    <w:rsid w:val="00F03F60"/>
    <w:rsid w:val="00F04F3F"/>
    <w:rsid w:val="00F05381"/>
    <w:rsid w:val="00F07F07"/>
    <w:rsid w:val="00F11333"/>
    <w:rsid w:val="00F11771"/>
    <w:rsid w:val="00F11E81"/>
    <w:rsid w:val="00F150E1"/>
    <w:rsid w:val="00F15A74"/>
    <w:rsid w:val="00F1613B"/>
    <w:rsid w:val="00F20A5E"/>
    <w:rsid w:val="00F20D83"/>
    <w:rsid w:val="00F21AE1"/>
    <w:rsid w:val="00F21F42"/>
    <w:rsid w:val="00F22309"/>
    <w:rsid w:val="00F2293E"/>
    <w:rsid w:val="00F22FAE"/>
    <w:rsid w:val="00F24B5D"/>
    <w:rsid w:val="00F262EC"/>
    <w:rsid w:val="00F27B6D"/>
    <w:rsid w:val="00F30874"/>
    <w:rsid w:val="00F30A85"/>
    <w:rsid w:val="00F30C64"/>
    <w:rsid w:val="00F32EE8"/>
    <w:rsid w:val="00F34052"/>
    <w:rsid w:val="00F34576"/>
    <w:rsid w:val="00F34D8E"/>
    <w:rsid w:val="00F34DB6"/>
    <w:rsid w:val="00F35197"/>
    <w:rsid w:val="00F40DA9"/>
    <w:rsid w:val="00F41132"/>
    <w:rsid w:val="00F41EFD"/>
    <w:rsid w:val="00F424D4"/>
    <w:rsid w:val="00F4311A"/>
    <w:rsid w:val="00F44DCD"/>
    <w:rsid w:val="00F44DE3"/>
    <w:rsid w:val="00F4517D"/>
    <w:rsid w:val="00F45D7D"/>
    <w:rsid w:val="00F464AD"/>
    <w:rsid w:val="00F4781C"/>
    <w:rsid w:val="00F51F0C"/>
    <w:rsid w:val="00F52223"/>
    <w:rsid w:val="00F54BF2"/>
    <w:rsid w:val="00F568CC"/>
    <w:rsid w:val="00F658DB"/>
    <w:rsid w:val="00F6742F"/>
    <w:rsid w:val="00F67E68"/>
    <w:rsid w:val="00F75366"/>
    <w:rsid w:val="00F76938"/>
    <w:rsid w:val="00F77B14"/>
    <w:rsid w:val="00F828DD"/>
    <w:rsid w:val="00F828FE"/>
    <w:rsid w:val="00F830D6"/>
    <w:rsid w:val="00F875FB"/>
    <w:rsid w:val="00F90367"/>
    <w:rsid w:val="00F9081E"/>
    <w:rsid w:val="00F911EB"/>
    <w:rsid w:val="00F91FFC"/>
    <w:rsid w:val="00F9417F"/>
    <w:rsid w:val="00F94E54"/>
    <w:rsid w:val="00FA0A1E"/>
    <w:rsid w:val="00FA36FD"/>
    <w:rsid w:val="00FA4ACA"/>
    <w:rsid w:val="00FA6F71"/>
    <w:rsid w:val="00FA7577"/>
    <w:rsid w:val="00FB14B1"/>
    <w:rsid w:val="00FB1DD4"/>
    <w:rsid w:val="00FB22A8"/>
    <w:rsid w:val="00FB3AD5"/>
    <w:rsid w:val="00FB4958"/>
    <w:rsid w:val="00FB52EF"/>
    <w:rsid w:val="00FB63AD"/>
    <w:rsid w:val="00FB6418"/>
    <w:rsid w:val="00FB66C1"/>
    <w:rsid w:val="00FB6D96"/>
    <w:rsid w:val="00FB731E"/>
    <w:rsid w:val="00FC1F62"/>
    <w:rsid w:val="00FC592F"/>
    <w:rsid w:val="00FC5FDB"/>
    <w:rsid w:val="00FC64FC"/>
    <w:rsid w:val="00FC769B"/>
    <w:rsid w:val="00FD31FC"/>
    <w:rsid w:val="00FD46B0"/>
    <w:rsid w:val="00FE025A"/>
    <w:rsid w:val="00FE325B"/>
    <w:rsid w:val="00FE3656"/>
    <w:rsid w:val="00FE3FE9"/>
    <w:rsid w:val="00FE4254"/>
    <w:rsid w:val="00FE6715"/>
    <w:rsid w:val="00FF3896"/>
    <w:rsid w:val="00FF4D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8913"/>
    <o:shapelayout v:ext="edit">
      <o:idmap v:ext="edit" data="1"/>
    </o:shapelayout>
  </w:shapeDefaults>
  <w:decimalSymbol w:val="."/>
  <w:listSeparator w:val=","/>
  <w14:docId w14:val="5B7AD3D9"/>
  <w15:docId w15:val="{78A2D501-3C63-44E7-BB80-124A32B16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DD5"/>
    <w:pPr>
      <w:spacing w:line="480" w:lineRule="auto"/>
      <w:jc w:val="both"/>
    </w:pPr>
    <w:rPr>
      <w:rFonts w:ascii="Times New Roman" w:hAnsi="Times New Roman"/>
    </w:rPr>
  </w:style>
  <w:style w:type="paragraph" w:styleId="Heading2">
    <w:name w:val="heading 2"/>
    <w:basedOn w:val="Normal"/>
    <w:next w:val="Normal"/>
    <w:link w:val="Heading2Char"/>
    <w:uiPriority w:val="9"/>
    <w:unhideWhenUsed/>
    <w:qFormat/>
    <w:rsid w:val="00976EE8"/>
    <w:pPr>
      <w:keepNext/>
      <w:keepLines/>
      <w:spacing w:before="40" w:after="0" w:line="240" w:lineRule="auto"/>
      <w:jc w:val="left"/>
      <w:outlineLvl w:val="1"/>
    </w:pPr>
    <w:rPr>
      <w:rFonts w:asciiTheme="majorHAnsi" w:eastAsiaTheme="majorEastAsia" w:hAnsiTheme="majorHAnsi" w:cstheme="majorBidi"/>
      <w:color w:val="365F91"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A42F0"/>
  </w:style>
  <w:style w:type="character" w:styleId="Hyperlink">
    <w:name w:val="Hyperlink"/>
    <w:basedOn w:val="DefaultParagraphFont"/>
    <w:uiPriority w:val="99"/>
    <w:semiHidden/>
    <w:unhideWhenUsed/>
    <w:rsid w:val="002726D9"/>
    <w:rPr>
      <w:color w:val="0000FF"/>
      <w:u w:val="single"/>
    </w:rPr>
  </w:style>
  <w:style w:type="paragraph" w:styleId="ListParagraph">
    <w:name w:val="List Paragraph"/>
    <w:basedOn w:val="Normal"/>
    <w:uiPriority w:val="34"/>
    <w:qFormat/>
    <w:rsid w:val="00223153"/>
    <w:pPr>
      <w:ind w:left="720"/>
      <w:contextualSpacing/>
    </w:pPr>
  </w:style>
  <w:style w:type="paragraph" w:styleId="BalloonText">
    <w:name w:val="Balloon Text"/>
    <w:basedOn w:val="Normal"/>
    <w:link w:val="BalloonTextChar"/>
    <w:uiPriority w:val="99"/>
    <w:semiHidden/>
    <w:unhideWhenUsed/>
    <w:rsid w:val="00E56F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6FC2"/>
    <w:rPr>
      <w:rFonts w:ascii="Tahoma" w:hAnsi="Tahoma" w:cs="Tahoma"/>
      <w:sz w:val="16"/>
      <w:szCs w:val="16"/>
    </w:rPr>
  </w:style>
  <w:style w:type="table" w:styleId="TableGrid">
    <w:name w:val="Table Grid"/>
    <w:basedOn w:val="TableNormal"/>
    <w:uiPriority w:val="59"/>
    <w:rsid w:val="00C63B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33098"/>
    <w:pPr>
      <w:spacing w:before="100" w:beforeAutospacing="1" w:after="100" w:afterAutospacing="1" w:line="240" w:lineRule="auto"/>
    </w:pPr>
    <w:rPr>
      <w:rFonts w:eastAsia="Times New Roman" w:cs="Times New Roman"/>
      <w:sz w:val="24"/>
      <w:szCs w:val="24"/>
    </w:rPr>
  </w:style>
  <w:style w:type="paragraph" w:styleId="NoSpacing">
    <w:name w:val="No Spacing"/>
    <w:uiPriority w:val="1"/>
    <w:qFormat/>
    <w:rsid w:val="009231CF"/>
    <w:pPr>
      <w:spacing w:after="0" w:line="240" w:lineRule="auto"/>
    </w:pPr>
  </w:style>
  <w:style w:type="character" w:styleId="CommentReference">
    <w:name w:val="annotation reference"/>
    <w:basedOn w:val="DefaultParagraphFont"/>
    <w:uiPriority w:val="99"/>
    <w:semiHidden/>
    <w:unhideWhenUsed/>
    <w:rsid w:val="00ED2210"/>
    <w:rPr>
      <w:sz w:val="16"/>
      <w:szCs w:val="16"/>
    </w:rPr>
  </w:style>
  <w:style w:type="paragraph" w:styleId="CommentText">
    <w:name w:val="annotation text"/>
    <w:basedOn w:val="Normal"/>
    <w:link w:val="CommentTextChar"/>
    <w:uiPriority w:val="99"/>
    <w:unhideWhenUsed/>
    <w:rsid w:val="00ED2210"/>
    <w:pPr>
      <w:spacing w:line="240" w:lineRule="auto"/>
    </w:pPr>
    <w:rPr>
      <w:sz w:val="20"/>
      <w:szCs w:val="20"/>
    </w:rPr>
  </w:style>
  <w:style w:type="character" w:customStyle="1" w:styleId="CommentTextChar">
    <w:name w:val="Comment Text Char"/>
    <w:basedOn w:val="DefaultParagraphFont"/>
    <w:link w:val="CommentText"/>
    <w:uiPriority w:val="99"/>
    <w:rsid w:val="00ED221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D2210"/>
    <w:rPr>
      <w:b/>
      <w:bCs/>
    </w:rPr>
  </w:style>
  <w:style w:type="character" w:customStyle="1" w:styleId="CommentSubjectChar">
    <w:name w:val="Comment Subject Char"/>
    <w:basedOn w:val="CommentTextChar"/>
    <w:link w:val="CommentSubject"/>
    <w:uiPriority w:val="99"/>
    <w:semiHidden/>
    <w:rsid w:val="00ED2210"/>
    <w:rPr>
      <w:rFonts w:ascii="Times New Roman" w:hAnsi="Times New Roman"/>
      <w:b/>
      <w:bCs/>
      <w:sz w:val="20"/>
      <w:szCs w:val="20"/>
    </w:rPr>
  </w:style>
  <w:style w:type="paragraph" w:styleId="Header">
    <w:name w:val="header"/>
    <w:basedOn w:val="Normal"/>
    <w:link w:val="HeaderChar"/>
    <w:uiPriority w:val="99"/>
    <w:unhideWhenUsed/>
    <w:rsid w:val="00686D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6DF1"/>
    <w:rPr>
      <w:rFonts w:ascii="Times New Roman" w:hAnsi="Times New Roman"/>
    </w:rPr>
  </w:style>
  <w:style w:type="paragraph" w:styleId="Footer">
    <w:name w:val="footer"/>
    <w:basedOn w:val="Normal"/>
    <w:link w:val="FooterChar"/>
    <w:uiPriority w:val="99"/>
    <w:unhideWhenUsed/>
    <w:rsid w:val="00686D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6DF1"/>
    <w:rPr>
      <w:rFonts w:ascii="Times New Roman" w:hAnsi="Times New Roman"/>
    </w:rPr>
  </w:style>
  <w:style w:type="character" w:customStyle="1" w:styleId="Heading2Char">
    <w:name w:val="Heading 2 Char"/>
    <w:basedOn w:val="DefaultParagraphFont"/>
    <w:link w:val="Heading2"/>
    <w:uiPriority w:val="9"/>
    <w:rsid w:val="00976EE8"/>
    <w:rPr>
      <w:rFonts w:asciiTheme="majorHAnsi" w:eastAsiaTheme="majorEastAsia" w:hAnsiTheme="majorHAnsi" w:cstheme="majorBidi"/>
      <w:color w:val="365F91" w:themeColor="accent1" w:themeShade="BF"/>
      <w:sz w:val="26"/>
      <w:szCs w:val="26"/>
      <w:lang w:val="en-GB"/>
    </w:rPr>
  </w:style>
  <w:style w:type="paragraph" w:styleId="Caption">
    <w:name w:val="caption"/>
    <w:basedOn w:val="Normal"/>
    <w:next w:val="Normal"/>
    <w:uiPriority w:val="35"/>
    <w:unhideWhenUsed/>
    <w:qFormat/>
    <w:rsid w:val="00976EE8"/>
    <w:pPr>
      <w:spacing w:line="240" w:lineRule="auto"/>
      <w:jc w:val="center"/>
    </w:pPr>
    <w:rPr>
      <w:rFonts w:asciiTheme="minorHAnsi" w:eastAsiaTheme="minorEastAsia" w:hAnsiTheme="minorHAnsi"/>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00944">
      <w:bodyDiv w:val="1"/>
      <w:marLeft w:val="0"/>
      <w:marRight w:val="0"/>
      <w:marTop w:val="0"/>
      <w:marBottom w:val="0"/>
      <w:divBdr>
        <w:top w:val="none" w:sz="0" w:space="0" w:color="auto"/>
        <w:left w:val="none" w:sz="0" w:space="0" w:color="auto"/>
        <w:bottom w:val="none" w:sz="0" w:space="0" w:color="auto"/>
        <w:right w:val="none" w:sz="0" w:space="0" w:color="auto"/>
      </w:divBdr>
      <w:divsChild>
        <w:div w:id="39911852">
          <w:marLeft w:val="1800"/>
          <w:marRight w:val="0"/>
          <w:marTop w:val="120"/>
          <w:marBottom w:val="0"/>
          <w:divBdr>
            <w:top w:val="none" w:sz="0" w:space="0" w:color="auto"/>
            <w:left w:val="none" w:sz="0" w:space="0" w:color="auto"/>
            <w:bottom w:val="none" w:sz="0" w:space="0" w:color="auto"/>
            <w:right w:val="none" w:sz="0" w:space="0" w:color="auto"/>
          </w:divBdr>
        </w:div>
        <w:div w:id="129520804">
          <w:marLeft w:val="1829"/>
          <w:marRight w:val="0"/>
          <w:marTop w:val="120"/>
          <w:marBottom w:val="0"/>
          <w:divBdr>
            <w:top w:val="none" w:sz="0" w:space="0" w:color="auto"/>
            <w:left w:val="none" w:sz="0" w:space="0" w:color="auto"/>
            <w:bottom w:val="none" w:sz="0" w:space="0" w:color="auto"/>
            <w:right w:val="none" w:sz="0" w:space="0" w:color="auto"/>
          </w:divBdr>
        </w:div>
        <w:div w:id="395862203">
          <w:marLeft w:val="1166"/>
          <w:marRight w:val="0"/>
          <w:marTop w:val="120"/>
          <w:marBottom w:val="0"/>
          <w:divBdr>
            <w:top w:val="none" w:sz="0" w:space="0" w:color="auto"/>
            <w:left w:val="none" w:sz="0" w:space="0" w:color="auto"/>
            <w:bottom w:val="none" w:sz="0" w:space="0" w:color="auto"/>
            <w:right w:val="none" w:sz="0" w:space="0" w:color="auto"/>
          </w:divBdr>
        </w:div>
        <w:div w:id="768894572">
          <w:marLeft w:val="1123"/>
          <w:marRight w:val="0"/>
          <w:marTop w:val="120"/>
          <w:marBottom w:val="0"/>
          <w:divBdr>
            <w:top w:val="none" w:sz="0" w:space="0" w:color="auto"/>
            <w:left w:val="none" w:sz="0" w:space="0" w:color="auto"/>
            <w:bottom w:val="none" w:sz="0" w:space="0" w:color="auto"/>
            <w:right w:val="none" w:sz="0" w:space="0" w:color="auto"/>
          </w:divBdr>
        </w:div>
        <w:div w:id="1379625740">
          <w:marLeft w:val="1800"/>
          <w:marRight w:val="0"/>
          <w:marTop w:val="120"/>
          <w:marBottom w:val="0"/>
          <w:divBdr>
            <w:top w:val="none" w:sz="0" w:space="0" w:color="auto"/>
            <w:left w:val="none" w:sz="0" w:space="0" w:color="auto"/>
            <w:bottom w:val="none" w:sz="0" w:space="0" w:color="auto"/>
            <w:right w:val="none" w:sz="0" w:space="0" w:color="auto"/>
          </w:divBdr>
        </w:div>
        <w:div w:id="2120250269">
          <w:marLeft w:val="1829"/>
          <w:marRight w:val="0"/>
          <w:marTop w:val="120"/>
          <w:marBottom w:val="0"/>
          <w:divBdr>
            <w:top w:val="none" w:sz="0" w:space="0" w:color="auto"/>
            <w:left w:val="none" w:sz="0" w:space="0" w:color="auto"/>
            <w:bottom w:val="none" w:sz="0" w:space="0" w:color="auto"/>
            <w:right w:val="none" w:sz="0" w:space="0" w:color="auto"/>
          </w:divBdr>
        </w:div>
      </w:divsChild>
    </w:div>
    <w:div w:id="283080164">
      <w:bodyDiv w:val="1"/>
      <w:marLeft w:val="0"/>
      <w:marRight w:val="0"/>
      <w:marTop w:val="0"/>
      <w:marBottom w:val="0"/>
      <w:divBdr>
        <w:top w:val="none" w:sz="0" w:space="0" w:color="auto"/>
        <w:left w:val="none" w:sz="0" w:space="0" w:color="auto"/>
        <w:bottom w:val="none" w:sz="0" w:space="0" w:color="auto"/>
        <w:right w:val="none" w:sz="0" w:space="0" w:color="auto"/>
      </w:divBdr>
    </w:div>
    <w:div w:id="774790639">
      <w:bodyDiv w:val="1"/>
      <w:marLeft w:val="0"/>
      <w:marRight w:val="0"/>
      <w:marTop w:val="0"/>
      <w:marBottom w:val="0"/>
      <w:divBdr>
        <w:top w:val="none" w:sz="0" w:space="0" w:color="auto"/>
        <w:left w:val="none" w:sz="0" w:space="0" w:color="auto"/>
        <w:bottom w:val="none" w:sz="0" w:space="0" w:color="auto"/>
        <w:right w:val="none" w:sz="0" w:space="0" w:color="auto"/>
      </w:divBdr>
    </w:div>
    <w:div w:id="1166476108">
      <w:bodyDiv w:val="1"/>
      <w:marLeft w:val="0"/>
      <w:marRight w:val="0"/>
      <w:marTop w:val="0"/>
      <w:marBottom w:val="0"/>
      <w:divBdr>
        <w:top w:val="none" w:sz="0" w:space="0" w:color="auto"/>
        <w:left w:val="none" w:sz="0" w:space="0" w:color="auto"/>
        <w:bottom w:val="none" w:sz="0" w:space="0" w:color="auto"/>
        <w:right w:val="none" w:sz="0" w:space="0" w:color="auto"/>
      </w:divBdr>
    </w:div>
    <w:div w:id="1311209508">
      <w:bodyDiv w:val="1"/>
      <w:marLeft w:val="0"/>
      <w:marRight w:val="0"/>
      <w:marTop w:val="0"/>
      <w:marBottom w:val="0"/>
      <w:divBdr>
        <w:top w:val="none" w:sz="0" w:space="0" w:color="auto"/>
        <w:left w:val="none" w:sz="0" w:space="0" w:color="auto"/>
        <w:bottom w:val="none" w:sz="0" w:space="0" w:color="auto"/>
        <w:right w:val="none" w:sz="0" w:space="0" w:color="auto"/>
      </w:divBdr>
    </w:div>
    <w:div w:id="1701322136">
      <w:bodyDiv w:val="1"/>
      <w:marLeft w:val="0"/>
      <w:marRight w:val="0"/>
      <w:marTop w:val="0"/>
      <w:marBottom w:val="0"/>
      <w:divBdr>
        <w:top w:val="none" w:sz="0" w:space="0" w:color="auto"/>
        <w:left w:val="none" w:sz="0" w:space="0" w:color="auto"/>
        <w:bottom w:val="none" w:sz="0" w:space="0" w:color="auto"/>
        <w:right w:val="none" w:sz="0" w:space="0" w:color="auto"/>
      </w:divBdr>
    </w:div>
    <w:div w:id="1886916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9094BB-1DF8-483A-8345-E6B2A5BC75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48</Words>
  <Characters>847</Characters>
  <Application>Microsoft Office Word</Application>
  <DocSecurity>4</DocSecurity>
  <Lines>7</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Erlangen</Company>
  <LinksUpToDate>false</LinksUpToDate>
  <CharactersWithSpaces>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öckelmann, Felix</dc:creator>
  <cp:lastModifiedBy>Felix Bockelmann</cp:lastModifiedBy>
  <cp:revision>2</cp:revision>
  <cp:lastPrinted>2019-08-10T08:02:00Z</cp:lastPrinted>
  <dcterms:created xsi:type="dcterms:W3CDTF">2020-03-08T22:26:00Z</dcterms:created>
  <dcterms:modified xsi:type="dcterms:W3CDTF">2020-03-08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3689296-6a17-3d07-9f68-d8e068cde327</vt:lpwstr>
  </property>
  <property fmtid="{D5CDD505-2E9C-101B-9397-08002B2CF9AE}" pid="4" name="Mendeley Citation Style_1">
    <vt:lpwstr>http://www.zotero.org/styles/radiotherapy-and-on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radiotherapy-and-oncology</vt:lpwstr>
  </property>
  <property fmtid="{D5CDD505-2E9C-101B-9397-08002B2CF9AE}" pid="24" name="Mendeley Recent Style Name 9_1">
    <vt:lpwstr>Radiotherapy and Oncology</vt:lpwstr>
  </property>
</Properties>
</file>